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9814D" w14:textId="784A52C2" w:rsidR="005645E2" w:rsidRPr="005645E2" w:rsidRDefault="005645E2">
      <w:pPr>
        <w:rPr>
          <w:rFonts w:ascii="Cambria" w:hAnsi="Cambria"/>
          <w:sz w:val="24"/>
          <w:szCs w:val="24"/>
        </w:rPr>
      </w:pPr>
      <w:proofErr w:type="spellStart"/>
      <w:r w:rsidRPr="005645E2">
        <w:rPr>
          <w:rFonts w:ascii="Cambria" w:hAnsi="Cambria"/>
          <w:sz w:val="24"/>
          <w:szCs w:val="24"/>
        </w:rPr>
        <w:t>Table</w:t>
      </w:r>
      <w:proofErr w:type="spellEnd"/>
      <w:r w:rsidRPr="005645E2">
        <w:rPr>
          <w:rFonts w:ascii="Cambria" w:hAnsi="Cambria"/>
          <w:sz w:val="24"/>
          <w:szCs w:val="24"/>
        </w:rPr>
        <w:t xml:space="preserve"> 3. </w:t>
      </w:r>
      <w:proofErr w:type="spellStart"/>
      <w:r w:rsidRPr="005645E2">
        <w:rPr>
          <w:rFonts w:ascii="Cambria" w:hAnsi="Cambria"/>
          <w:sz w:val="24"/>
          <w:szCs w:val="24"/>
        </w:rPr>
        <w:t>Summary</w:t>
      </w:r>
      <w:proofErr w:type="spellEnd"/>
      <w:r w:rsidRPr="005645E2">
        <w:rPr>
          <w:rFonts w:ascii="Cambria" w:hAnsi="Cambria"/>
          <w:sz w:val="24"/>
          <w:szCs w:val="24"/>
        </w:rPr>
        <w:t xml:space="preserve"> of </w:t>
      </w:r>
      <w:proofErr w:type="spellStart"/>
      <w:r w:rsidRPr="005645E2">
        <w:rPr>
          <w:rFonts w:ascii="Cambria" w:hAnsi="Cambria"/>
          <w:sz w:val="24"/>
          <w:szCs w:val="24"/>
        </w:rPr>
        <w:t>the</w:t>
      </w:r>
      <w:proofErr w:type="spellEnd"/>
      <w:r w:rsidRPr="005645E2">
        <w:rPr>
          <w:rFonts w:ascii="Cambria" w:hAnsi="Cambria"/>
          <w:sz w:val="24"/>
          <w:szCs w:val="24"/>
        </w:rPr>
        <w:t xml:space="preserve"> </w:t>
      </w:r>
      <w:proofErr w:type="spellStart"/>
      <w:r w:rsidRPr="005645E2">
        <w:rPr>
          <w:rFonts w:ascii="Cambria" w:hAnsi="Cambria"/>
          <w:sz w:val="24"/>
          <w:szCs w:val="24"/>
        </w:rPr>
        <w:t>included</w:t>
      </w:r>
      <w:proofErr w:type="spellEnd"/>
      <w:r w:rsidRPr="005645E2">
        <w:rPr>
          <w:rFonts w:ascii="Cambria" w:hAnsi="Cambria"/>
          <w:sz w:val="24"/>
          <w:szCs w:val="24"/>
        </w:rPr>
        <w:t xml:space="preserve"> </w:t>
      </w:r>
      <w:r w:rsidRPr="005645E2">
        <w:rPr>
          <w:rFonts w:ascii="Cambria" w:hAnsi="Cambria"/>
          <w:sz w:val="24"/>
          <w:szCs w:val="24"/>
          <w:lang w:val="en-US"/>
        </w:rPr>
        <w:t>studies</w:t>
      </w:r>
    </w:p>
    <w:tbl>
      <w:tblPr>
        <w:tblStyle w:val="TableGrid"/>
        <w:tblW w:w="13945" w:type="dxa"/>
        <w:tblLook w:val="04A0" w:firstRow="1" w:lastRow="0" w:firstColumn="1" w:lastColumn="0" w:noHBand="0" w:noVBand="1"/>
      </w:tblPr>
      <w:tblGrid>
        <w:gridCol w:w="1673"/>
        <w:gridCol w:w="2282"/>
        <w:gridCol w:w="3330"/>
        <w:gridCol w:w="2700"/>
        <w:gridCol w:w="3960"/>
      </w:tblGrid>
      <w:tr w:rsidR="00C0461D" w:rsidRPr="005645E2" w14:paraId="3CA764FF" w14:textId="77777777" w:rsidTr="00357672">
        <w:tc>
          <w:tcPr>
            <w:tcW w:w="1673" w:type="dxa"/>
          </w:tcPr>
          <w:p w14:paraId="7BE04953" w14:textId="6EAD1325" w:rsidR="001966A6" w:rsidRPr="005645E2" w:rsidRDefault="002C5AE2" w:rsidP="005645E2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</w:rPr>
              <w:softHyphen/>
            </w:r>
            <w:r w:rsidR="001966A6" w:rsidRPr="005645E2">
              <w:rPr>
                <w:rFonts w:ascii="Cambria" w:hAnsi="Cambria" w:cs="Times New Roman"/>
                <w:sz w:val="24"/>
                <w:szCs w:val="24"/>
              </w:rPr>
              <w:t>Author (</w:t>
            </w:r>
            <w:proofErr w:type="spellStart"/>
            <w:r w:rsidR="29E9F875" w:rsidRPr="005645E2">
              <w:rPr>
                <w:rFonts w:ascii="Cambria" w:hAnsi="Cambria" w:cs="Times New Roman"/>
                <w:sz w:val="24"/>
                <w:szCs w:val="24"/>
              </w:rPr>
              <w:t>Y</w:t>
            </w:r>
            <w:r w:rsidR="001966A6" w:rsidRPr="005645E2">
              <w:rPr>
                <w:rFonts w:ascii="Cambria" w:hAnsi="Cambria" w:cs="Times New Roman"/>
                <w:sz w:val="24"/>
                <w:szCs w:val="24"/>
              </w:rPr>
              <w:t>ear</w:t>
            </w:r>
            <w:proofErr w:type="spellEnd"/>
            <w:r w:rsidR="001966A6" w:rsidRPr="005645E2">
              <w:rPr>
                <w:rFonts w:ascii="Cambria" w:hAnsi="Cambria" w:cs="Times New Roman"/>
                <w:sz w:val="24"/>
                <w:szCs w:val="24"/>
              </w:rPr>
              <w:t>)</w:t>
            </w:r>
          </w:p>
          <w:p w14:paraId="6669F86D" w14:textId="77777777" w:rsidR="001966A6" w:rsidRPr="005645E2" w:rsidRDefault="001966A6" w:rsidP="005645E2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2282" w:type="dxa"/>
          </w:tcPr>
          <w:p w14:paraId="0A6C506F" w14:textId="1FF1AEA4" w:rsidR="001966A6" w:rsidRPr="005645E2" w:rsidRDefault="2C79CDD4" w:rsidP="005645E2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</w:rPr>
              <w:t>Real-</w:t>
            </w:r>
            <w:proofErr w:type="spellStart"/>
            <w:r w:rsidRPr="005645E2">
              <w:rPr>
                <w:rFonts w:ascii="Cambria" w:hAnsi="Cambria" w:cs="Times New Roman"/>
                <w:sz w:val="24"/>
                <w:szCs w:val="24"/>
              </w:rPr>
              <w:t>world</w:t>
            </w:r>
            <w:proofErr w:type="spellEnd"/>
            <w:r w:rsidRPr="005645E2">
              <w:rPr>
                <w:rFonts w:ascii="Cambria" w:hAnsi="Cambria" w:cs="Times New Roman"/>
                <w:sz w:val="24"/>
                <w:szCs w:val="24"/>
              </w:rPr>
              <w:t xml:space="preserve"> A</w:t>
            </w:r>
            <w:r w:rsidR="1097868E" w:rsidRPr="005645E2">
              <w:rPr>
                <w:rFonts w:ascii="Cambria" w:hAnsi="Cambria" w:cs="Times New Roman"/>
                <w:sz w:val="24"/>
                <w:szCs w:val="24"/>
              </w:rPr>
              <w:t>pplications</w:t>
            </w:r>
          </w:p>
        </w:tc>
        <w:tc>
          <w:tcPr>
            <w:tcW w:w="3330" w:type="dxa"/>
          </w:tcPr>
          <w:p w14:paraId="785655D6" w14:textId="46DDFF3A" w:rsidR="001966A6" w:rsidRPr="005645E2" w:rsidRDefault="1097868E" w:rsidP="005645E2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</w:rPr>
              <w:t>Data</w:t>
            </w:r>
          </w:p>
        </w:tc>
        <w:tc>
          <w:tcPr>
            <w:tcW w:w="2700" w:type="dxa"/>
          </w:tcPr>
          <w:p w14:paraId="42FE7F7A" w14:textId="5193FBF7" w:rsidR="001966A6" w:rsidRPr="005645E2" w:rsidRDefault="08BAF2E9" w:rsidP="005645E2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 w:rsidRPr="005645E2">
              <w:rPr>
                <w:rFonts w:ascii="Cambria" w:hAnsi="Cambria" w:cs="Times New Roman"/>
                <w:sz w:val="24"/>
                <w:szCs w:val="24"/>
              </w:rPr>
              <w:t>C</w:t>
            </w:r>
            <w:r w:rsidR="1097868E" w:rsidRPr="005645E2">
              <w:rPr>
                <w:rFonts w:ascii="Cambria" w:hAnsi="Cambria" w:cs="Times New Roman"/>
                <w:sz w:val="24"/>
                <w:szCs w:val="24"/>
              </w:rPr>
              <w:t>hallenges</w:t>
            </w:r>
            <w:proofErr w:type="spellEnd"/>
          </w:p>
        </w:tc>
        <w:tc>
          <w:tcPr>
            <w:tcW w:w="3960" w:type="dxa"/>
          </w:tcPr>
          <w:p w14:paraId="6AE04740" w14:textId="7D182292" w:rsidR="78A066C0" w:rsidRPr="005645E2" w:rsidRDefault="78A066C0" w:rsidP="005645E2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 w:rsidRPr="005645E2">
              <w:rPr>
                <w:rFonts w:ascii="Cambria" w:hAnsi="Cambria" w:cs="Times New Roman"/>
                <w:sz w:val="24"/>
                <w:szCs w:val="24"/>
              </w:rPr>
              <w:t>Proposed</w:t>
            </w:r>
            <w:proofErr w:type="spellEnd"/>
            <w:r w:rsidRPr="005645E2">
              <w:rPr>
                <w:rFonts w:ascii="Cambria" w:hAnsi="Cambria" w:cs="Times New Roman"/>
                <w:sz w:val="24"/>
                <w:szCs w:val="24"/>
              </w:rPr>
              <w:t xml:space="preserve"> </w:t>
            </w:r>
            <w:proofErr w:type="spellStart"/>
            <w:r w:rsidR="64AC30A2" w:rsidRPr="005645E2">
              <w:rPr>
                <w:rFonts w:ascii="Cambria" w:hAnsi="Cambria" w:cs="Times New Roman"/>
                <w:sz w:val="24"/>
                <w:szCs w:val="24"/>
              </w:rPr>
              <w:t>Approach</w:t>
            </w:r>
            <w:proofErr w:type="spellEnd"/>
          </w:p>
        </w:tc>
      </w:tr>
      <w:tr w:rsidR="00C0461D" w:rsidRPr="005645E2" w14:paraId="0879A1C3" w14:textId="77777777" w:rsidTr="00357672">
        <w:tc>
          <w:tcPr>
            <w:tcW w:w="1673" w:type="dxa"/>
          </w:tcPr>
          <w:p w14:paraId="78846A4D" w14:textId="00559804" w:rsidR="001966A6" w:rsidRPr="005645E2" w:rsidRDefault="00A438A4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Li</w:t>
            </w:r>
            <w:r w:rsidR="001966A6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et al. </w:t>
            </w:r>
          </w:p>
          <w:p w14:paraId="09E9D091" w14:textId="523943CF" w:rsidR="001966A6" w:rsidRPr="005645E2" w:rsidRDefault="001966A6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(20</w:t>
            </w:r>
            <w:r w:rsidR="00A438A4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21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) </w:t>
            </w:r>
          </w:p>
          <w:p w14:paraId="6173CAF6" w14:textId="299102CA" w:rsidR="002C5AE2" w:rsidRPr="005645E2" w:rsidRDefault="57288339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[</w:t>
            </w:r>
            <w:r w:rsidR="4E506C3D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4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282" w:type="dxa"/>
          </w:tcPr>
          <w:p w14:paraId="323E21F9" w14:textId="3F68922E" w:rsidR="001966A6" w:rsidRPr="005645E2" w:rsidRDefault="00A05669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>Remote</w:t>
            </w:r>
            <w:r w:rsidR="4E3D9C77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</w:t>
            </w:r>
            <w:r w:rsidR="00230464">
              <w:rPr>
                <w:rFonts w:ascii="Cambria" w:hAnsi="Cambria" w:cs="Times New Roman"/>
                <w:sz w:val="24"/>
                <w:szCs w:val="24"/>
                <w:lang w:val="en-US"/>
              </w:rPr>
              <w:t>monitoring</w:t>
            </w: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— ADLs</w:t>
            </w:r>
          </w:p>
        </w:tc>
        <w:tc>
          <w:tcPr>
            <w:tcW w:w="3330" w:type="dxa"/>
          </w:tcPr>
          <w:p w14:paraId="14AA28CC" w14:textId="4C560C4F" w:rsidR="001966A6" w:rsidRPr="005645E2" w:rsidRDefault="21F4785B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Acceleration, angular velocity</w:t>
            </w:r>
          </w:p>
        </w:tc>
        <w:tc>
          <w:tcPr>
            <w:tcW w:w="2700" w:type="dxa"/>
          </w:tcPr>
          <w:p w14:paraId="5EEBDDB1" w14:textId="0DB6DA22" w:rsidR="001966A6" w:rsidRPr="005645E2" w:rsidRDefault="63C5B3D3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Statistical heterogeneity, </w:t>
            </w:r>
            <w:r w:rsidR="00176CB4">
              <w:rPr>
                <w:rFonts w:ascii="Cambria" w:hAnsi="Cambria" w:cs="Times New Roman"/>
                <w:sz w:val="24"/>
                <w:szCs w:val="24"/>
                <w:lang w:val="en-US"/>
              </w:rPr>
              <w:t>e</w:t>
            </w:r>
            <w:r w:rsidR="00176CB4" w:rsidRPr="00176CB4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xpensive </w:t>
            </w:r>
            <w:r w:rsidR="00176CB4">
              <w:rPr>
                <w:rFonts w:ascii="Cambria" w:hAnsi="Cambria" w:cs="Times New Roman"/>
                <w:sz w:val="24"/>
                <w:szCs w:val="24"/>
                <w:lang w:val="en-US"/>
              </w:rPr>
              <w:t>c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ommunication </w:t>
            </w:r>
          </w:p>
        </w:tc>
        <w:tc>
          <w:tcPr>
            <w:tcW w:w="3960" w:type="dxa"/>
          </w:tcPr>
          <w:p w14:paraId="55ED7410" w14:textId="2F349357" w:rsidR="6F30B295" w:rsidRPr="005645E2" w:rsidRDefault="6F30B295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A federated representation learning framework, in which </w:t>
            </w:r>
            <w:r w:rsidR="2CEBB1D0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an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embedding network is meta-learned in a federated learning way.</w:t>
            </w:r>
          </w:p>
        </w:tc>
      </w:tr>
      <w:tr w:rsidR="00C0461D" w:rsidRPr="005645E2" w14:paraId="32F2D11B" w14:textId="77777777" w:rsidTr="00357672">
        <w:tc>
          <w:tcPr>
            <w:tcW w:w="1673" w:type="dxa"/>
          </w:tcPr>
          <w:p w14:paraId="5A9398BB" w14:textId="790B9112" w:rsidR="001966A6" w:rsidRPr="005645E2" w:rsidRDefault="67B1C735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Xu</w:t>
            </w:r>
            <w:r w:rsidR="001966A6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et al</w:t>
            </w:r>
            <w:r w:rsidR="7BEEB8F3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.</w:t>
            </w:r>
          </w:p>
          <w:p w14:paraId="46393B24" w14:textId="51E06CD9" w:rsidR="001966A6" w:rsidRPr="005645E2" w:rsidRDefault="001966A6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(20</w:t>
            </w:r>
            <w:r w:rsidR="0AA8B379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21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)</w:t>
            </w:r>
          </w:p>
          <w:p w14:paraId="4F8CF106" w14:textId="78549D53" w:rsidR="002C5AE2" w:rsidRPr="005645E2" w:rsidRDefault="002C5AE2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[</w:t>
            </w:r>
            <w:r w:rsidR="00516FCD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9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]</w:t>
            </w:r>
          </w:p>
          <w:p w14:paraId="08D47187" w14:textId="77777777" w:rsidR="002C5AE2" w:rsidRPr="005645E2" w:rsidRDefault="002C5AE2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  <w:p w14:paraId="6632F159" w14:textId="1D945190" w:rsidR="001966A6" w:rsidRPr="005645E2" w:rsidRDefault="001966A6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2282" w:type="dxa"/>
          </w:tcPr>
          <w:p w14:paraId="4B61DB4B" w14:textId="7D958291" w:rsidR="001966A6" w:rsidRPr="005645E2" w:rsidRDefault="00A05669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A05669">
              <w:rPr>
                <w:rFonts w:ascii="Cambria" w:hAnsi="Cambria" w:cs="Times New Roman"/>
                <w:sz w:val="24"/>
                <w:szCs w:val="24"/>
                <w:lang w:val="en-US"/>
              </w:rPr>
              <w:t>Diagnostic and treatment support</w:t>
            </w:r>
            <w:r w:rsidRPr="00A05669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</w:t>
            </w:r>
            <w:r w:rsidR="3BC8FAB4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— depression</w:t>
            </w:r>
          </w:p>
        </w:tc>
        <w:tc>
          <w:tcPr>
            <w:tcW w:w="3330" w:type="dxa"/>
          </w:tcPr>
          <w:p w14:paraId="04269EAC" w14:textId="0F2C3BD8" w:rsidR="001966A6" w:rsidRPr="005645E2" w:rsidRDefault="04FD3764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Alphanumeric characters, special characters, accelerometer value</w:t>
            </w:r>
          </w:p>
        </w:tc>
        <w:tc>
          <w:tcPr>
            <w:tcW w:w="2700" w:type="dxa"/>
          </w:tcPr>
          <w:p w14:paraId="58A1D877" w14:textId="28AC7C92" w:rsidR="001966A6" w:rsidRPr="005645E2" w:rsidRDefault="00176CB4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>E</w:t>
            </w:r>
            <w:r w:rsidRPr="00176CB4">
              <w:rPr>
                <w:rFonts w:ascii="Cambria" w:hAnsi="Cambria" w:cs="Times New Roman"/>
                <w:sz w:val="24"/>
                <w:szCs w:val="24"/>
                <w:lang w:val="en-US"/>
              </w:rPr>
              <w:t>xpensive communication</w:t>
            </w:r>
            <w:r w:rsidR="3AFC8E51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, real-time data stream</w:t>
            </w:r>
          </w:p>
        </w:tc>
        <w:tc>
          <w:tcPr>
            <w:tcW w:w="3960" w:type="dxa"/>
          </w:tcPr>
          <w:p w14:paraId="01F6D953" w14:textId="25665EC0" w:rsidR="78A43AA2" w:rsidRPr="005645E2" w:rsidRDefault="78A43AA2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A</w:t>
            </w:r>
            <w:r w:rsidR="6A8E94E4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multi-view FL framework using multi-source </w:t>
            </w:r>
            <w:r w:rsidR="6D7180AE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real-time </w:t>
            </w:r>
            <w:r w:rsidR="6A8E94E4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data collected from smartphone keyboards</w:t>
            </w:r>
            <w:r w:rsidR="5C81218B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.</w:t>
            </w:r>
          </w:p>
        </w:tc>
      </w:tr>
      <w:tr w:rsidR="00C0461D" w:rsidRPr="005645E2" w14:paraId="2A849FA6" w14:textId="77777777" w:rsidTr="00357672">
        <w:tc>
          <w:tcPr>
            <w:tcW w:w="1673" w:type="dxa"/>
          </w:tcPr>
          <w:p w14:paraId="2E7369F8" w14:textId="7C47A3D6" w:rsidR="001966A6" w:rsidRPr="005645E2" w:rsidRDefault="5E466D86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Chen </w:t>
            </w:r>
            <w:r w:rsidR="001966A6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et al</w:t>
            </w:r>
            <w:r w:rsidR="5E790F14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.</w:t>
            </w:r>
          </w:p>
          <w:p w14:paraId="1CB87C4A" w14:textId="0BF72698" w:rsidR="001966A6" w:rsidRPr="005645E2" w:rsidRDefault="001966A6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(20</w:t>
            </w:r>
            <w:r w:rsidR="38821057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20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)</w:t>
            </w:r>
          </w:p>
          <w:p w14:paraId="7B648E2E" w14:textId="0A6D1A77" w:rsidR="002C5AE2" w:rsidRPr="005645E2" w:rsidRDefault="002C5AE2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[</w:t>
            </w:r>
            <w:r w:rsidR="00516FCD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12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282" w:type="dxa"/>
          </w:tcPr>
          <w:p w14:paraId="5BAF7225" w14:textId="2E0E4F84" w:rsidR="001966A6" w:rsidRPr="005645E2" w:rsidRDefault="00A05669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>Remote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monitoring — </w:t>
            </w:r>
            <w:r w:rsidR="532AA3F4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Parkinson’s disease</w:t>
            </w:r>
          </w:p>
        </w:tc>
        <w:tc>
          <w:tcPr>
            <w:tcW w:w="3330" w:type="dxa"/>
          </w:tcPr>
          <w:p w14:paraId="74BAE3F5" w14:textId="22E75383" w:rsidR="001966A6" w:rsidRPr="005645E2" w:rsidRDefault="1E198B93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Acceleration, angular velocity </w:t>
            </w:r>
          </w:p>
        </w:tc>
        <w:tc>
          <w:tcPr>
            <w:tcW w:w="2700" w:type="dxa"/>
          </w:tcPr>
          <w:p w14:paraId="40C82B22" w14:textId="642E9349" w:rsidR="001966A6" w:rsidRPr="005645E2" w:rsidRDefault="37535DE8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Statistical heterogeneity, </w:t>
            </w:r>
            <w:r w:rsidR="00176CB4">
              <w:rPr>
                <w:rFonts w:ascii="Cambria" w:hAnsi="Cambria" w:cs="Times New Roman"/>
                <w:sz w:val="24"/>
                <w:szCs w:val="24"/>
                <w:lang w:val="en-US"/>
              </w:rPr>
              <w:t>e</w:t>
            </w:r>
            <w:r w:rsidR="00176CB4" w:rsidRPr="00176CB4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xpensive </w:t>
            </w:r>
            <w:r w:rsidR="00176CB4">
              <w:rPr>
                <w:rFonts w:ascii="Cambria" w:hAnsi="Cambria" w:cs="Times New Roman"/>
                <w:sz w:val="24"/>
                <w:szCs w:val="24"/>
                <w:lang w:val="en-US"/>
              </w:rPr>
              <w:t>c</w:t>
            </w:r>
            <w:r w:rsidR="00176CB4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ommunication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, privacy leakage</w:t>
            </w:r>
          </w:p>
        </w:tc>
        <w:tc>
          <w:tcPr>
            <w:tcW w:w="3960" w:type="dxa"/>
          </w:tcPr>
          <w:p w14:paraId="6257B208" w14:textId="21A94CF1" w:rsidR="276F0163" w:rsidRPr="005645E2" w:rsidRDefault="276F0163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A federated transfer learning framework that can achieve relatively personalized model learning through knowledge transfer.</w:t>
            </w:r>
          </w:p>
        </w:tc>
      </w:tr>
      <w:tr w:rsidR="00C0461D" w:rsidRPr="005645E2" w14:paraId="76F2F262" w14:textId="77777777" w:rsidTr="00357672">
        <w:tc>
          <w:tcPr>
            <w:tcW w:w="1673" w:type="dxa"/>
          </w:tcPr>
          <w:p w14:paraId="007D4291" w14:textId="2CAE7071" w:rsidR="001966A6" w:rsidRPr="005645E2" w:rsidRDefault="21240CD7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Zhao</w:t>
            </w:r>
            <w:r w:rsidR="001966A6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et al</w:t>
            </w:r>
            <w:r w:rsidR="0CE60C31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.</w:t>
            </w:r>
            <w:r w:rsidR="001966A6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</w:t>
            </w:r>
          </w:p>
          <w:p w14:paraId="2B15A7B3" w14:textId="122C3487" w:rsidR="001966A6" w:rsidRPr="005645E2" w:rsidRDefault="001966A6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(20</w:t>
            </w:r>
            <w:r w:rsidR="0C289163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20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)</w:t>
            </w:r>
          </w:p>
          <w:p w14:paraId="6DADF58B" w14:textId="59ACBC7D" w:rsidR="002C5AE2" w:rsidRPr="005645E2" w:rsidRDefault="002C5AE2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[</w:t>
            </w:r>
            <w:r w:rsidR="001471BA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13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282" w:type="dxa"/>
          </w:tcPr>
          <w:p w14:paraId="45B1BE52" w14:textId="760D3731" w:rsidR="001966A6" w:rsidRPr="005645E2" w:rsidRDefault="00A05669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>Remote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monitoring — </w:t>
            </w:r>
            <w:r w:rsidR="7E17104E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Parkinson’s disease</w:t>
            </w:r>
          </w:p>
        </w:tc>
        <w:tc>
          <w:tcPr>
            <w:tcW w:w="3330" w:type="dxa"/>
          </w:tcPr>
          <w:p w14:paraId="4EDF2E20" w14:textId="53659533" w:rsidR="001966A6" w:rsidRPr="005645E2" w:rsidRDefault="3D5DD92D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Acceleration, angular velocity, magnetometer, orientation, temperature, heart rate, rate of turn, </w:t>
            </w:r>
            <w:r w:rsidR="147260AF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a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cceleration for </w:t>
            </w:r>
            <w:r w:rsidR="285461E2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f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reezing of </w:t>
            </w:r>
            <w:r w:rsidR="23CB6B55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g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ait</w:t>
            </w:r>
          </w:p>
        </w:tc>
        <w:tc>
          <w:tcPr>
            <w:tcW w:w="2700" w:type="dxa"/>
          </w:tcPr>
          <w:p w14:paraId="62F94F66" w14:textId="07F8C6F6" w:rsidR="001966A6" w:rsidRPr="005645E2" w:rsidRDefault="00176CB4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>E</w:t>
            </w:r>
            <w:r w:rsidRPr="00176CB4">
              <w:rPr>
                <w:rFonts w:ascii="Cambria" w:hAnsi="Cambria" w:cs="Times New Roman"/>
                <w:sz w:val="24"/>
                <w:szCs w:val="24"/>
                <w:lang w:val="en-US"/>
              </w:rPr>
              <w:t>xpensive communication</w:t>
            </w:r>
          </w:p>
        </w:tc>
        <w:tc>
          <w:tcPr>
            <w:tcW w:w="3960" w:type="dxa"/>
          </w:tcPr>
          <w:p w14:paraId="087CCCD5" w14:textId="32D820DF" w:rsidR="50234F21" w:rsidRPr="005645E2" w:rsidRDefault="50234F21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A system built on top of the Databox platform for personal data management and access control.</w:t>
            </w:r>
          </w:p>
        </w:tc>
      </w:tr>
      <w:tr w:rsidR="00C0461D" w:rsidRPr="005645E2" w14:paraId="338F527E" w14:textId="77777777" w:rsidTr="00357672">
        <w:tc>
          <w:tcPr>
            <w:tcW w:w="1673" w:type="dxa"/>
            <w:shd w:val="clear" w:color="auto" w:fill="auto"/>
          </w:tcPr>
          <w:p w14:paraId="0A243B9D" w14:textId="3EAB9EE1" w:rsidR="001966A6" w:rsidRPr="005645E2" w:rsidRDefault="2AEDEAD1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Gong </w:t>
            </w:r>
            <w:r w:rsidR="001966A6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et al. </w:t>
            </w:r>
          </w:p>
          <w:p w14:paraId="3A54C49A" w14:textId="648932F9" w:rsidR="001966A6" w:rsidRPr="005645E2" w:rsidRDefault="001966A6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(2016)</w:t>
            </w:r>
          </w:p>
          <w:p w14:paraId="63A20765" w14:textId="5A2759C4" w:rsidR="002C5AE2" w:rsidRPr="005645E2" w:rsidRDefault="002C5AE2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[</w:t>
            </w:r>
            <w:r w:rsidR="5EA3344E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1</w:t>
            </w:r>
            <w:r w:rsidR="001471BA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5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282" w:type="dxa"/>
            <w:shd w:val="clear" w:color="auto" w:fill="auto"/>
          </w:tcPr>
          <w:p w14:paraId="32E486BA" w14:textId="740B5480" w:rsidR="001966A6" w:rsidRPr="005645E2" w:rsidRDefault="00A05669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>Remote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monitoring — </w:t>
            </w:r>
            <w:r w:rsidR="1DC369D0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Epilepsy </w:t>
            </w:r>
          </w:p>
        </w:tc>
        <w:tc>
          <w:tcPr>
            <w:tcW w:w="3330" w:type="dxa"/>
            <w:shd w:val="clear" w:color="auto" w:fill="auto"/>
          </w:tcPr>
          <w:p w14:paraId="2AD4BEA9" w14:textId="2D6C0709" w:rsidR="001966A6" w:rsidRPr="005645E2" w:rsidRDefault="28D6F370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proofErr w:type="spellStart"/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ECoG</w:t>
            </w:r>
            <w:proofErr w:type="spellEnd"/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, </w:t>
            </w:r>
            <w:r w:rsidR="2E10248F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p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sychological data and characteristics of subjects </w:t>
            </w:r>
          </w:p>
        </w:tc>
        <w:tc>
          <w:tcPr>
            <w:tcW w:w="2700" w:type="dxa"/>
            <w:shd w:val="clear" w:color="auto" w:fill="auto"/>
          </w:tcPr>
          <w:p w14:paraId="476FD475" w14:textId="63228BC4" w:rsidR="001966A6" w:rsidRPr="005645E2" w:rsidRDefault="00176CB4" w:rsidP="005645E2">
            <w:pPr>
              <w:contextualSpacing/>
              <w:rPr>
                <w:rFonts w:ascii="Cambria" w:hAnsi="Cambria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>E</w:t>
            </w:r>
            <w:r w:rsidRPr="00176CB4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xpensive </w:t>
            </w: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>c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ommunication</w:t>
            </w:r>
            <w:r w:rsidR="6776149A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, privacy leakage</w:t>
            </w:r>
          </w:p>
        </w:tc>
        <w:tc>
          <w:tcPr>
            <w:tcW w:w="3960" w:type="dxa"/>
            <w:shd w:val="clear" w:color="auto" w:fill="auto"/>
          </w:tcPr>
          <w:p w14:paraId="299D1EC1" w14:textId="48356A55" w:rsidR="395D8DC7" w:rsidRPr="005645E2" w:rsidRDefault="395D8DC7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A private scheme b</w:t>
            </w:r>
            <w:r w:rsidR="4EFD2720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ased on alternating direction method of multipliers (ADMM)</w:t>
            </w:r>
            <w:r w:rsidR="3EFA176B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.</w:t>
            </w:r>
          </w:p>
        </w:tc>
      </w:tr>
      <w:tr w:rsidR="00C0461D" w:rsidRPr="005645E2" w14:paraId="65E9EF93" w14:textId="77777777" w:rsidTr="00357672">
        <w:tc>
          <w:tcPr>
            <w:tcW w:w="1673" w:type="dxa"/>
            <w:shd w:val="clear" w:color="auto" w:fill="auto"/>
          </w:tcPr>
          <w:p w14:paraId="21FB5209" w14:textId="42EDDDC3" w:rsidR="001966A6" w:rsidRPr="005645E2" w:rsidRDefault="1CAFBFA1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Zhang</w:t>
            </w:r>
            <w:r w:rsidR="001966A6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et al.</w:t>
            </w:r>
          </w:p>
          <w:p w14:paraId="588385A0" w14:textId="3E83FD51" w:rsidR="001966A6" w:rsidRPr="005645E2" w:rsidRDefault="001966A6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(20</w:t>
            </w:r>
            <w:r w:rsidR="70CE9336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21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)</w:t>
            </w:r>
          </w:p>
          <w:p w14:paraId="6A50E5BF" w14:textId="79D414E8" w:rsidR="002C5AE2" w:rsidRPr="005645E2" w:rsidRDefault="002C5AE2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[</w:t>
            </w:r>
            <w:r w:rsidR="4AE78A37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1</w:t>
            </w:r>
            <w:r w:rsidR="001471BA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6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282" w:type="dxa"/>
            <w:shd w:val="clear" w:color="auto" w:fill="auto"/>
          </w:tcPr>
          <w:p w14:paraId="272CC711" w14:textId="259C1FDA" w:rsidR="001966A6" w:rsidRPr="005645E2" w:rsidRDefault="00A05669" w:rsidP="005645E2">
            <w:pPr>
              <w:contextualSpacing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>Remote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>monitoring —</w:t>
            </w:r>
            <w:r w:rsidR="007E3F87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</w:t>
            </w:r>
            <w:r w:rsidR="49F0A142" w:rsidRPr="005645E2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stress</w:t>
            </w:r>
          </w:p>
        </w:tc>
        <w:tc>
          <w:tcPr>
            <w:tcW w:w="3330" w:type="dxa"/>
            <w:shd w:val="clear" w:color="auto" w:fill="auto"/>
          </w:tcPr>
          <w:p w14:paraId="257B4002" w14:textId="41DDEAF9" w:rsidR="001966A6" w:rsidRPr="005645E2" w:rsidRDefault="4CB0AF7C" w:rsidP="005645E2">
            <w:pPr>
              <w:contextualSpacing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Heart rate (variability), skin conductance, body postures, facial expressions, computer interactions, physiological, environmental, and vehicular data </w:t>
            </w:r>
          </w:p>
        </w:tc>
        <w:tc>
          <w:tcPr>
            <w:tcW w:w="2700" w:type="dxa"/>
            <w:shd w:val="clear" w:color="auto" w:fill="auto"/>
          </w:tcPr>
          <w:p w14:paraId="7703F2C7" w14:textId="3F58D38B" w:rsidR="001966A6" w:rsidRPr="005645E2" w:rsidRDefault="68E11991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Statistical heterogeneity, system heterogeneity, privacy leakage</w:t>
            </w:r>
          </w:p>
        </w:tc>
        <w:tc>
          <w:tcPr>
            <w:tcW w:w="3960" w:type="dxa"/>
            <w:shd w:val="clear" w:color="auto" w:fill="auto"/>
          </w:tcPr>
          <w:p w14:paraId="5D70CF0E" w14:textId="6F911548" w:rsidR="4E55047D" w:rsidRPr="005645E2" w:rsidRDefault="4E55047D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A</w:t>
            </w:r>
            <w:r w:rsidR="2E4F99B9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new local update scheme and an adaptive global update scheme, and these two components jointly allow each device to decide the optimized local and global update strategy</w:t>
            </w:r>
            <w:r w:rsidR="01189FDB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.</w:t>
            </w:r>
          </w:p>
        </w:tc>
      </w:tr>
      <w:tr w:rsidR="00C0461D" w:rsidRPr="005645E2" w14:paraId="343C785E" w14:textId="77777777" w:rsidTr="00357672">
        <w:tc>
          <w:tcPr>
            <w:tcW w:w="1673" w:type="dxa"/>
          </w:tcPr>
          <w:p w14:paraId="401BB4CA" w14:textId="43F30B97" w:rsidR="001966A6" w:rsidRPr="005645E2" w:rsidRDefault="1CDF120C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Can </w:t>
            </w:r>
            <w:r w:rsidR="001966A6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et al. (20</w:t>
            </w:r>
            <w:r w:rsidR="421D33F8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21</w:t>
            </w:r>
            <w:r w:rsidR="001966A6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)</w:t>
            </w:r>
          </w:p>
          <w:p w14:paraId="22DAFC97" w14:textId="38DF0E89" w:rsidR="002C5AE2" w:rsidRPr="005645E2" w:rsidRDefault="002C5AE2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lastRenderedPageBreak/>
              <w:t>[</w:t>
            </w:r>
            <w:r w:rsidR="1CAB656D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1</w:t>
            </w:r>
            <w:r w:rsidR="001471BA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7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282" w:type="dxa"/>
          </w:tcPr>
          <w:p w14:paraId="7486CB02" w14:textId="26DE3DAD" w:rsidR="001966A6" w:rsidRPr="005645E2" w:rsidRDefault="007E3F87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lastRenderedPageBreak/>
              <w:t>Remote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monitoring — </w:t>
            </w:r>
            <w:r w:rsidR="0725A336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stress</w:t>
            </w:r>
          </w:p>
        </w:tc>
        <w:tc>
          <w:tcPr>
            <w:tcW w:w="3330" w:type="dxa"/>
          </w:tcPr>
          <w:p w14:paraId="5F51F796" w14:textId="26B02951" w:rsidR="001966A6" w:rsidRPr="005645E2" w:rsidRDefault="596872CC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Heart activity, electrodermal activity, acceleration </w:t>
            </w:r>
          </w:p>
        </w:tc>
        <w:tc>
          <w:tcPr>
            <w:tcW w:w="2700" w:type="dxa"/>
          </w:tcPr>
          <w:p w14:paraId="4A8B096F" w14:textId="6BC4B605" w:rsidR="001966A6" w:rsidRPr="005645E2" w:rsidRDefault="00EA2CA3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EA2CA3">
              <w:rPr>
                <w:rFonts w:ascii="Cambria" w:hAnsi="Cambria" w:cs="Times New Roman"/>
                <w:sz w:val="24"/>
                <w:szCs w:val="24"/>
                <w:lang w:val="en-US"/>
              </w:rPr>
              <w:t>Scalability</w:t>
            </w:r>
            <w:r w:rsidRPr="00EA2CA3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960" w:type="dxa"/>
          </w:tcPr>
          <w:p w14:paraId="2B7130E9" w14:textId="6DF89EFF" w:rsidR="1CE2CA86" w:rsidRPr="005645E2" w:rsidRDefault="1CE2CA86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A federated learning framework on the heart activity data</w:t>
            </w:r>
            <w:r w:rsidR="152F9228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.</w:t>
            </w:r>
          </w:p>
        </w:tc>
      </w:tr>
      <w:tr w:rsidR="00C0461D" w:rsidRPr="005645E2" w14:paraId="7E4613B2" w14:textId="77777777" w:rsidTr="00357672">
        <w:tc>
          <w:tcPr>
            <w:tcW w:w="1673" w:type="dxa"/>
          </w:tcPr>
          <w:p w14:paraId="74CFAFD1" w14:textId="04695658" w:rsidR="001966A6" w:rsidRPr="005645E2" w:rsidRDefault="1FFE4F1D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Liu et al.</w:t>
            </w:r>
          </w:p>
          <w:p w14:paraId="139FB83F" w14:textId="0E464E5E" w:rsidR="001966A6" w:rsidRPr="005645E2" w:rsidRDefault="001966A6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(20</w:t>
            </w:r>
            <w:r w:rsidR="026B6693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21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)</w:t>
            </w:r>
          </w:p>
          <w:p w14:paraId="176C2081" w14:textId="30E05052" w:rsidR="002C5AE2" w:rsidRPr="005645E2" w:rsidRDefault="002C5AE2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[</w:t>
            </w:r>
            <w:r w:rsidR="3C035319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1</w:t>
            </w:r>
            <w:r w:rsidR="001471BA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8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282" w:type="dxa"/>
          </w:tcPr>
          <w:p w14:paraId="2A27B2E8" w14:textId="53E4604E" w:rsidR="001966A6" w:rsidRPr="005645E2" w:rsidRDefault="007E3F87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>Remote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>monitoring —</w:t>
            </w: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</w:t>
            </w:r>
            <w:r w:rsidR="7A50E50F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stress</w:t>
            </w:r>
            <w:r w:rsidR="001966A6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330" w:type="dxa"/>
          </w:tcPr>
          <w:p w14:paraId="5007310B" w14:textId="2BB413EE" w:rsidR="001966A6" w:rsidRPr="005645E2" w:rsidRDefault="247EC601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BVP, ECG, EDA</w:t>
            </w:r>
            <w:r w:rsidR="002102F1">
              <w:rPr>
                <w:rFonts w:ascii="Cambria" w:hAnsi="Cambria" w:cs="Times New Roman"/>
                <w:sz w:val="24"/>
                <w:szCs w:val="24"/>
                <w:lang w:val="en-US"/>
              </w:rPr>
              <w:t>,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EMG, respiration, body temperature, acceleration </w:t>
            </w:r>
          </w:p>
        </w:tc>
        <w:tc>
          <w:tcPr>
            <w:tcW w:w="2700" w:type="dxa"/>
          </w:tcPr>
          <w:p w14:paraId="3EF146C4" w14:textId="118BF548" w:rsidR="001966A6" w:rsidRPr="005645E2" w:rsidRDefault="2C819030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Statistical heterogeneity</w:t>
            </w:r>
          </w:p>
        </w:tc>
        <w:tc>
          <w:tcPr>
            <w:tcW w:w="3960" w:type="dxa"/>
          </w:tcPr>
          <w:p w14:paraId="14B87E96" w14:textId="26A71D9F" w:rsidR="14CB5181" w:rsidRPr="005645E2" w:rsidRDefault="14CB5181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Add a simple user embedding to their neural network for collaborative personalization</w:t>
            </w:r>
            <w:r w:rsidR="27D022A7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in FL</w:t>
            </w:r>
            <w:r w:rsidR="47E32EDD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.</w:t>
            </w:r>
          </w:p>
        </w:tc>
      </w:tr>
      <w:tr w:rsidR="001471BA" w:rsidRPr="005645E2" w14:paraId="41B4F4E0" w14:textId="77777777" w:rsidTr="00357672">
        <w:tc>
          <w:tcPr>
            <w:tcW w:w="1673" w:type="dxa"/>
          </w:tcPr>
          <w:p w14:paraId="32E0D7B4" w14:textId="77777777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Fang et al.</w:t>
            </w:r>
          </w:p>
          <w:p w14:paraId="76BFDC3E" w14:textId="77777777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(2021)</w:t>
            </w:r>
          </w:p>
          <w:p w14:paraId="39713E25" w14:textId="77777777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[19]</w:t>
            </w:r>
          </w:p>
          <w:p w14:paraId="107CEC6D" w14:textId="77777777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2282" w:type="dxa"/>
          </w:tcPr>
          <w:p w14:paraId="2386C945" w14:textId="33EA5ACB" w:rsidR="001471BA" w:rsidRPr="005645E2" w:rsidRDefault="001F1E0B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>Remote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monitoring — </w:t>
            </w:r>
            <w:r w:rsidR="001471BA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— </w:t>
            </w: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>cardiac health</w:t>
            </w:r>
          </w:p>
        </w:tc>
        <w:tc>
          <w:tcPr>
            <w:tcW w:w="3330" w:type="dxa"/>
          </w:tcPr>
          <w:p w14:paraId="04E43456" w14:textId="212689D5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Exercise time, running speed </w:t>
            </w:r>
          </w:p>
        </w:tc>
        <w:tc>
          <w:tcPr>
            <w:tcW w:w="2700" w:type="dxa"/>
          </w:tcPr>
          <w:p w14:paraId="41B879AB" w14:textId="617BF30B" w:rsidR="001471BA" w:rsidRPr="005645E2" w:rsidRDefault="00D8705F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>None</w:t>
            </w:r>
          </w:p>
        </w:tc>
        <w:tc>
          <w:tcPr>
            <w:tcW w:w="3960" w:type="dxa"/>
          </w:tcPr>
          <w:p w14:paraId="5D207853" w14:textId="32BB1B5F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A Bayesian model along with the distributed inference algorithm.</w:t>
            </w:r>
          </w:p>
        </w:tc>
      </w:tr>
      <w:tr w:rsidR="001471BA" w:rsidRPr="005645E2" w14:paraId="17FDF0D9" w14:textId="77777777" w:rsidTr="00357672">
        <w:tc>
          <w:tcPr>
            <w:tcW w:w="1673" w:type="dxa"/>
          </w:tcPr>
          <w:p w14:paraId="229FCCE7" w14:textId="1658E5D1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proofErr w:type="spellStart"/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Ogbuabor</w:t>
            </w:r>
            <w:proofErr w:type="spellEnd"/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et al.</w:t>
            </w:r>
          </w:p>
          <w:p w14:paraId="3DBB75A7" w14:textId="35AA65E5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(2021)</w:t>
            </w:r>
          </w:p>
          <w:p w14:paraId="23E77029" w14:textId="427B97F9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[20]</w:t>
            </w:r>
          </w:p>
        </w:tc>
        <w:tc>
          <w:tcPr>
            <w:tcW w:w="2282" w:type="dxa"/>
          </w:tcPr>
          <w:p w14:paraId="33E1E0BE" w14:textId="33C42EA1" w:rsidR="001471BA" w:rsidRPr="005645E2" w:rsidRDefault="001F1E0B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>Remote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monitoring — </w:t>
            </w: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>c</w:t>
            </w:r>
            <w:r w:rsidR="001471BA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ardiac health</w:t>
            </w:r>
          </w:p>
        </w:tc>
        <w:tc>
          <w:tcPr>
            <w:tcW w:w="3330" w:type="dxa"/>
          </w:tcPr>
          <w:p w14:paraId="49DC4894" w14:textId="7FF45A53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Acceleration </w:t>
            </w:r>
          </w:p>
        </w:tc>
        <w:tc>
          <w:tcPr>
            <w:tcW w:w="2700" w:type="dxa"/>
          </w:tcPr>
          <w:p w14:paraId="2C2DB344" w14:textId="51A6551D" w:rsidR="001471BA" w:rsidRPr="005645E2" w:rsidRDefault="00E12099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>E</w:t>
            </w:r>
            <w:r w:rsidRPr="00E12099">
              <w:rPr>
                <w:rFonts w:ascii="Cambria" w:hAnsi="Cambria" w:cs="Times New Roman"/>
                <w:sz w:val="24"/>
                <w:szCs w:val="24"/>
                <w:lang w:val="en-US"/>
              </w:rPr>
              <w:t>xpensive communication</w:t>
            </w: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>, scalability</w:t>
            </w:r>
          </w:p>
        </w:tc>
        <w:tc>
          <w:tcPr>
            <w:tcW w:w="3960" w:type="dxa"/>
          </w:tcPr>
          <w:p w14:paraId="5A75182A" w14:textId="78502655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A context-aware decision support system for cardiac condition monitoring during rehabilitation.</w:t>
            </w:r>
          </w:p>
        </w:tc>
      </w:tr>
      <w:tr w:rsidR="001471BA" w:rsidRPr="005645E2" w14:paraId="02C79897" w14:textId="77777777" w:rsidTr="00357672">
        <w:tc>
          <w:tcPr>
            <w:tcW w:w="1673" w:type="dxa"/>
            <w:shd w:val="clear" w:color="auto" w:fill="auto"/>
          </w:tcPr>
          <w:p w14:paraId="48D8841B" w14:textId="5052AFBA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Raza et al.</w:t>
            </w:r>
          </w:p>
          <w:p w14:paraId="69E9BEB4" w14:textId="4B18A28D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(2022)</w:t>
            </w:r>
          </w:p>
          <w:p w14:paraId="059E7AA1" w14:textId="4EF8BF51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[21]</w:t>
            </w:r>
          </w:p>
        </w:tc>
        <w:tc>
          <w:tcPr>
            <w:tcW w:w="2282" w:type="dxa"/>
            <w:shd w:val="clear" w:color="auto" w:fill="auto"/>
          </w:tcPr>
          <w:p w14:paraId="2BD31B53" w14:textId="280FC99B" w:rsidR="001471BA" w:rsidRPr="005645E2" w:rsidRDefault="001F1E0B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>Remote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monitoring — </w:t>
            </w: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>c</w:t>
            </w:r>
            <w:r w:rsidR="001471BA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ardiac health </w:t>
            </w:r>
          </w:p>
        </w:tc>
        <w:tc>
          <w:tcPr>
            <w:tcW w:w="3330" w:type="dxa"/>
            <w:shd w:val="clear" w:color="auto" w:fill="auto"/>
          </w:tcPr>
          <w:p w14:paraId="5CCC18C4" w14:textId="03521783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ECG </w:t>
            </w:r>
          </w:p>
        </w:tc>
        <w:tc>
          <w:tcPr>
            <w:tcW w:w="2700" w:type="dxa"/>
            <w:shd w:val="clear" w:color="auto" w:fill="auto"/>
          </w:tcPr>
          <w:p w14:paraId="1CDEFA56" w14:textId="7DFD3994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Statistical heterogeneity, </w:t>
            </w:r>
            <w:r w:rsidR="00E12099">
              <w:rPr>
                <w:rFonts w:ascii="Cambria" w:hAnsi="Cambria" w:cs="Times New Roman"/>
                <w:sz w:val="24"/>
                <w:szCs w:val="24"/>
                <w:lang w:val="en-US"/>
              </w:rPr>
              <w:t>e</w:t>
            </w:r>
            <w:r w:rsidR="00E12099" w:rsidRPr="00176CB4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xpensive </w:t>
            </w:r>
            <w:r w:rsidR="00E12099">
              <w:rPr>
                <w:rFonts w:ascii="Cambria" w:hAnsi="Cambria" w:cs="Times New Roman"/>
                <w:sz w:val="24"/>
                <w:szCs w:val="24"/>
                <w:lang w:val="en-US"/>
              </w:rPr>
              <w:t>c</w:t>
            </w:r>
            <w:r w:rsidR="00E12099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ommunication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, privacy leakage, real-time data stream</w:t>
            </w:r>
            <w:r w:rsidR="00E12099">
              <w:rPr>
                <w:rFonts w:ascii="Cambria" w:hAnsi="Cambria" w:cs="Times New Roman"/>
                <w:sz w:val="24"/>
                <w:szCs w:val="24"/>
                <w:lang w:val="en-US"/>
              </w:rPr>
              <w:t>, data scarcity</w:t>
            </w:r>
          </w:p>
        </w:tc>
        <w:tc>
          <w:tcPr>
            <w:tcW w:w="3960" w:type="dxa"/>
            <w:shd w:val="clear" w:color="auto" w:fill="auto"/>
          </w:tcPr>
          <w:p w14:paraId="0193FD37" w14:textId="27AB30F2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A privacy-preserving, efficient and interpretable/explainable AI-based end-to-end framework for EEG signal classification.</w:t>
            </w:r>
          </w:p>
        </w:tc>
      </w:tr>
      <w:tr w:rsidR="001471BA" w:rsidRPr="005645E2" w14:paraId="5197BB1F" w14:textId="77777777" w:rsidTr="00357672">
        <w:tc>
          <w:tcPr>
            <w:tcW w:w="1673" w:type="dxa"/>
            <w:shd w:val="clear" w:color="auto" w:fill="auto"/>
          </w:tcPr>
          <w:p w14:paraId="622372FF" w14:textId="77777777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 w:rsidRPr="005645E2">
              <w:rPr>
                <w:rFonts w:ascii="Cambria" w:hAnsi="Cambria" w:cs="Times New Roman"/>
                <w:sz w:val="24"/>
                <w:szCs w:val="24"/>
              </w:rPr>
              <w:t>Gong</w:t>
            </w:r>
            <w:proofErr w:type="spellEnd"/>
            <w:r w:rsidRPr="005645E2">
              <w:rPr>
                <w:rFonts w:ascii="Cambria" w:hAnsi="Cambria" w:cs="Times New Roman"/>
                <w:sz w:val="24"/>
                <w:szCs w:val="24"/>
              </w:rPr>
              <w:t xml:space="preserve"> et al.</w:t>
            </w:r>
          </w:p>
          <w:p w14:paraId="04FF8F16" w14:textId="77777777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</w:rPr>
              <w:t>(2015)</w:t>
            </w:r>
          </w:p>
          <w:p w14:paraId="5B20E86D" w14:textId="440A7F36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</w:rPr>
              <w:t>[2</w:t>
            </w:r>
            <w:r w:rsidRPr="005645E2">
              <w:rPr>
                <w:rFonts w:ascii="Cambria" w:hAnsi="Cambria" w:cs="Times New Roman"/>
                <w:sz w:val="24"/>
                <w:szCs w:val="24"/>
              </w:rPr>
              <w:t>2</w:t>
            </w:r>
            <w:r w:rsidRPr="005645E2">
              <w:rPr>
                <w:rFonts w:ascii="Cambria" w:hAnsi="Cambria" w:cs="Times New Roman"/>
                <w:sz w:val="24"/>
                <w:szCs w:val="24"/>
              </w:rPr>
              <w:t>]</w:t>
            </w:r>
          </w:p>
          <w:p w14:paraId="5DD80157" w14:textId="77777777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2282" w:type="dxa"/>
            <w:shd w:val="clear" w:color="auto" w:fill="auto"/>
          </w:tcPr>
          <w:p w14:paraId="42B85DBE" w14:textId="35B46F13" w:rsidR="001471BA" w:rsidRPr="005645E2" w:rsidRDefault="001F1E0B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>Remote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>monitoring —</w:t>
            </w: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</w:t>
            </w:r>
            <w:r w:rsidR="001471BA" w:rsidRPr="005645E2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 xml:space="preserve">Diabetes </w:t>
            </w:r>
          </w:p>
        </w:tc>
        <w:tc>
          <w:tcPr>
            <w:tcW w:w="3330" w:type="dxa"/>
            <w:shd w:val="clear" w:color="auto" w:fill="auto"/>
          </w:tcPr>
          <w:p w14:paraId="35F11485" w14:textId="3EFC2080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Glucose, diastolic blood pressure, triceps skin fold thickness, BMI, insulin, number of pregnancies, diabetes pedigree function, age</w:t>
            </w:r>
          </w:p>
        </w:tc>
        <w:tc>
          <w:tcPr>
            <w:tcW w:w="2700" w:type="dxa"/>
            <w:shd w:val="clear" w:color="auto" w:fill="auto"/>
          </w:tcPr>
          <w:p w14:paraId="7CAD0BA1" w14:textId="17DAD27E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Privacy leakage</w:t>
            </w:r>
            <w:r w:rsidR="00F86609">
              <w:rPr>
                <w:rFonts w:ascii="Cambria" w:hAnsi="Cambria" w:cs="Times New Roman"/>
                <w:sz w:val="24"/>
                <w:szCs w:val="24"/>
                <w:lang w:val="en-US"/>
              </w:rPr>
              <w:t>, data scarcity</w:t>
            </w:r>
          </w:p>
        </w:tc>
        <w:tc>
          <w:tcPr>
            <w:tcW w:w="3960" w:type="dxa"/>
            <w:shd w:val="clear" w:color="auto" w:fill="auto"/>
          </w:tcPr>
          <w:p w14:paraId="15A40D1C" w14:textId="1A97CF39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A scheme that keeps the training samples private based on alternating direction method of multipliers (ADMM).</w:t>
            </w:r>
          </w:p>
        </w:tc>
      </w:tr>
      <w:tr w:rsidR="001471BA" w:rsidRPr="005645E2" w14:paraId="79EEC0CD" w14:textId="77777777" w:rsidTr="00357672">
        <w:tc>
          <w:tcPr>
            <w:tcW w:w="1673" w:type="dxa"/>
            <w:shd w:val="clear" w:color="auto" w:fill="auto"/>
          </w:tcPr>
          <w:p w14:paraId="7A1C6C58" w14:textId="77777777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Siddiqui et al. (2021)</w:t>
            </w:r>
          </w:p>
          <w:p w14:paraId="09CD7201" w14:textId="0259C67B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[2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3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282" w:type="dxa"/>
            <w:shd w:val="clear" w:color="auto" w:fill="auto"/>
          </w:tcPr>
          <w:p w14:paraId="299B4AA9" w14:textId="6AF5A174" w:rsidR="001471BA" w:rsidRPr="005645E2" w:rsidRDefault="001F1E0B" w:rsidP="005645E2">
            <w:pPr>
              <w:contextualSpacing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>Remote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>monitoring —</w:t>
            </w: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</w:t>
            </w:r>
            <w:r w:rsidR="001471BA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obesity </w:t>
            </w:r>
          </w:p>
        </w:tc>
        <w:tc>
          <w:tcPr>
            <w:tcW w:w="3330" w:type="dxa"/>
            <w:shd w:val="clear" w:color="auto" w:fill="auto"/>
          </w:tcPr>
          <w:p w14:paraId="458BF502" w14:textId="2D63FF90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proofErr w:type="spellStart"/>
            <w:r w:rsidRPr="005645E2">
              <w:rPr>
                <w:rFonts w:ascii="Cambria" w:hAnsi="Cambria" w:cs="Times New Roman"/>
                <w:sz w:val="24"/>
                <w:szCs w:val="24"/>
              </w:rPr>
              <w:t>Frequency</w:t>
            </w:r>
            <w:proofErr w:type="spellEnd"/>
            <w:r w:rsidRPr="005645E2">
              <w:rPr>
                <w:rFonts w:ascii="Cambria" w:hAnsi="Cambria" w:cs="Times New Roman"/>
                <w:sz w:val="24"/>
                <w:szCs w:val="24"/>
              </w:rPr>
              <w:t xml:space="preserve"> of </w:t>
            </w:r>
            <w:proofErr w:type="spellStart"/>
            <w:r w:rsidRPr="005645E2">
              <w:rPr>
                <w:rFonts w:ascii="Cambria" w:hAnsi="Cambria" w:cs="Times New Roman"/>
                <w:sz w:val="24"/>
                <w:szCs w:val="24"/>
              </w:rPr>
              <w:t>collecting</w:t>
            </w:r>
            <w:proofErr w:type="spellEnd"/>
            <w:r w:rsidRPr="005645E2">
              <w:rPr>
                <w:rFonts w:ascii="Cambria" w:hAnsi="Cambria" w:cs="Times New Roman"/>
                <w:sz w:val="24"/>
                <w:szCs w:val="24"/>
              </w:rPr>
              <w:t xml:space="preserve"> </w:t>
            </w:r>
            <w:proofErr w:type="spellStart"/>
            <w:r w:rsidRPr="005645E2">
              <w:rPr>
                <w:rFonts w:ascii="Cambria" w:hAnsi="Cambria" w:cs="Times New Roman"/>
                <w:sz w:val="24"/>
                <w:szCs w:val="24"/>
              </w:rPr>
              <w:t>pulse</w:t>
            </w:r>
            <w:proofErr w:type="spellEnd"/>
            <w:r w:rsidRPr="005645E2">
              <w:rPr>
                <w:rFonts w:ascii="Cambria" w:hAnsi="Cambria" w:cs="Times New Roman"/>
                <w:sz w:val="24"/>
                <w:szCs w:val="24"/>
              </w:rPr>
              <w:t xml:space="preserve"> </w:t>
            </w:r>
            <w:proofErr w:type="spellStart"/>
            <w:r w:rsidRPr="005645E2">
              <w:rPr>
                <w:rFonts w:ascii="Cambria" w:hAnsi="Cambria" w:cs="Times New Roman"/>
                <w:sz w:val="24"/>
                <w:szCs w:val="24"/>
              </w:rPr>
              <w:t>rate</w:t>
            </w:r>
            <w:proofErr w:type="spellEnd"/>
            <w:r w:rsidRPr="005645E2">
              <w:rPr>
                <w:rFonts w:ascii="Cambria" w:hAnsi="Cambria" w:cs="Times New Roman"/>
                <w:sz w:val="24"/>
                <w:szCs w:val="24"/>
              </w:rPr>
              <w:t xml:space="preserve">, </w:t>
            </w:r>
            <w:proofErr w:type="spellStart"/>
            <w:r w:rsidRPr="005645E2">
              <w:rPr>
                <w:rFonts w:ascii="Cambria" w:hAnsi="Cambria" w:cs="Times New Roman"/>
                <w:sz w:val="24"/>
                <w:szCs w:val="24"/>
              </w:rPr>
              <w:t>temperature</w:t>
            </w:r>
            <w:proofErr w:type="spellEnd"/>
            <w:r w:rsidRPr="005645E2">
              <w:rPr>
                <w:rFonts w:ascii="Cambria" w:hAnsi="Cambria" w:cs="Times New Roman"/>
                <w:sz w:val="24"/>
                <w:szCs w:val="24"/>
              </w:rPr>
              <w:t xml:space="preserve">, </w:t>
            </w:r>
            <w:proofErr w:type="spellStart"/>
            <w:r w:rsidRPr="005645E2">
              <w:rPr>
                <w:rFonts w:ascii="Cambria" w:hAnsi="Cambria" w:cs="Times New Roman"/>
                <w:sz w:val="24"/>
                <w:szCs w:val="24"/>
              </w:rPr>
              <w:t>blood</w:t>
            </w:r>
            <w:proofErr w:type="spellEnd"/>
            <w:r w:rsidRPr="005645E2">
              <w:rPr>
                <w:rFonts w:ascii="Cambria" w:hAnsi="Cambria" w:cs="Times New Roman"/>
                <w:sz w:val="24"/>
                <w:szCs w:val="24"/>
              </w:rPr>
              <w:t xml:space="preserve"> </w:t>
            </w:r>
            <w:proofErr w:type="spellStart"/>
            <w:r w:rsidRPr="005645E2">
              <w:rPr>
                <w:rFonts w:ascii="Cambria" w:hAnsi="Cambria" w:cs="Times New Roman"/>
                <w:sz w:val="24"/>
                <w:szCs w:val="24"/>
              </w:rPr>
              <w:t>pressure</w:t>
            </w:r>
            <w:proofErr w:type="spellEnd"/>
            <w:r w:rsidRPr="005645E2">
              <w:rPr>
                <w:rFonts w:ascii="Cambria" w:hAnsi="Cambria" w:cs="Times New Roman"/>
                <w:sz w:val="24"/>
                <w:szCs w:val="24"/>
              </w:rPr>
              <w:t xml:space="preserve">, </w:t>
            </w:r>
            <w:proofErr w:type="spellStart"/>
            <w:r w:rsidRPr="005645E2">
              <w:rPr>
                <w:rFonts w:ascii="Cambria" w:hAnsi="Cambria" w:cs="Times New Roman"/>
                <w:sz w:val="24"/>
                <w:szCs w:val="24"/>
              </w:rPr>
              <w:t>weight</w:t>
            </w:r>
            <w:proofErr w:type="spellEnd"/>
            <w:r w:rsidRPr="005645E2">
              <w:rPr>
                <w:rFonts w:ascii="Cambria" w:hAnsi="Cambria" w:cs="Times New Roman"/>
                <w:sz w:val="24"/>
                <w:szCs w:val="24"/>
              </w:rPr>
              <w:t xml:space="preserve"> and </w:t>
            </w:r>
            <w:proofErr w:type="spellStart"/>
            <w:r w:rsidRPr="005645E2">
              <w:rPr>
                <w:rFonts w:ascii="Cambria" w:hAnsi="Cambria" w:cs="Times New Roman"/>
                <w:sz w:val="24"/>
                <w:szCs w:val="24"/>
              </w:rPr>
              <w:t>height</w:t>
            </w:r>
            <w:proofErr w:type="spellEnd"/>
            <w:r w:rsidRPr="005645E2">
              <w:rPr>
                <w:rFonts w:ascii="Cambria" w:hAnsi="Cambria" w:cs="Times New Roman"/>
                <w:sz w:val="24"/>
                <w:szCs w:val="24"/>
              </w:rPr>
              <w:t> </w:t>
            </w:r>
          </w:p>
        </w:tc>
        <w:tc>
          <w:tcPr>
            <w:tcW w:w="2700" w:type="dxa"/>
            <w:shd w:val="clear" w:color="auto" w:fill="auto"/>
          </w:tcPr>
          <w:p w14:paraId="25432FBC" w14:textId="70500BE7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Real-time data stream</w:t>
            </w:r>
          </w:p>
        </w:tc>
        <w:tc>
          <w:tcPr>
            <w:tcW w:w="3960" w:type="dxa"/>
            <w:shd w:val="clear" w:color="auto" w:fill="auto"/>
          </w:tcPr>
          <w:p w14:paraId="1D8B0941" w14:textId="49E59FE4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IoMT architecture integrated with federated learning model for managing obesity risk remotely in real-time.</w:t>
            </w:r>
          </w:p>
        </w:tc>
      </w:tr>
      <w:tr w:rsidR="001471BA" w:rsidRPr="005645E2" w14:paraId="40C84CC7" w14:textId="77777777" w:rsidTr="00357672">
        <w:tc>
          <w:tcPr>
            <w:tcW w:w="1673" w:type="dxa"/>
            <w:shd w:val="clear" w:color="auto" w:fill="auto"/>
          </w:tcPr>
          <w:p w14:paraId="09DD20CA" w14:textId="1EC654FB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proofErr w:type="spellStart"/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Elayan</w:t>
            </w:r>
            <w:proofErr w:type="spellEnd"/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et al. (2021)</w:t>
            </w:r>
          </w:p>
          <w:p w14:paraId="4AC8C10C" w14:textId="6DD899DC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[26]</w:t>
            </w:r>
          </w:p>
        </w:tc>
        <w:tc>
          <w:tcPr>
            <w:tcW w:w="2282" w:type="dxa"/>
            <w:shd w:val="clear" w:color="auto" w:fill="auto"/>
          </w:tcPr>
          <w:p w14:paraId="0B82F20B" w14:textId="0C9D38E7" w:rsidR="001471BA" w:rsidRPr="005645E2" w:rsidRDefault="00B2193F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B2193F">
              <w:rPr>
                <w:rFonts w:ascii="Cambria" w:hAnsi="Cambria" w:cs="Times New Roman"/>
                <w:sz w:val="24"/>
                <w:szCs w:val="24"/>
                <w:lang w:val="en-US"/>
              </w:rPr>
              <w:t>Diagnostic and treatment support</w:t>
            </w:r>
            <w:r w:rsidRPr="00B2193F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>— d</w:t>
            </w:r>
            <w:r w:rsidR="001471BA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ermatological disease </w:t>
            </w:r>
          </w:p>
        </w:tc>
        <w:tc>
          <w:tcPr>
            <w:tcW w:w="3330" w:type="dxa"/>
            <w:shd w:val="clear" w:color="auto" w:fill="auto"/>
          </w:tcPr>
          <w:p w14:paraId="398C53F5" w14:textId="280B6B75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Images of dermatology diseases </w:t>
            </w:r>
          </w:p>
        </w:tc>
        <w:tc>
          <w:tcPr>
            <w:tcW w:w="2700" w:type="dxa"/>
            <w:shd w:val="clear" w:color="auto" w:fill="auto"/>
          </w:tcPr>
          <w:p w14:paraId="46EC26EF" w14:textId="02B6A719" w:rsidR="001471BA" w:rsidRPr="005645E2" w:rsidRDefault="00F86609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>E</w:t>
            </w:r>
            <w:r w:rsidRPr="00176CB4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xpensive </w:t>
            </w: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>c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ommunication</w:t>
            </w:r>
          </w:p>
        </w:tc>
        <w:tc>
          <w:tcPr>
            <w:tcW w:w="3960" w:type="dxa"/>
            <w:shd w:val="clear" w:color="auto" w:fill="auto"/>
          </w:tcPr>
          <w:p w14:paraId="5553188A" w14:textId="3B411E7D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A federated learning framework for decentralized healthcare systems with an algorithm for an automated training data acquiring process.</w:t>
            </w:r>
          </w:p>
        </w:tc>
      </w:tr>
      <w:tr w:rsidR="001471BA" w:rsidRPr="005645E2" w14:paraId="0D637F7A" w14:textId="77777777" w:rsidTr="00357672">
        <w:tc>
          <w:tcPr>
            <w:tcW w:w="1673" w:type="dxa"/>
            <w:shd w:val="clear" w:color="auto" w:fill="auto"/>
          </w:tcPr>
          <w:p w14:paraId="7194DC97" w14:textId="61300FB7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lastRenderedPageBreak/>
              <w:t>Wu et al.</w:t>
            </w:r>
          </w:p>
          <w:p w14:paraId="3D6024AC" w14:textId="702879D7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(2021)</w:t>
            </w:r>
          </w:p>
          <w:p w14:paraId="303906ED" w14:textId="1A860E60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[27]</w:t>
            </w:r>
          </w:p>
        </w:tc>
        <w:tc>
          <w:tcPr>
            <w:tcW w:w="2282" w:type="dxa"/>
            <w:shd w:val="clear" w:color="auto" w:fill="auto"/>
          </w:tcPr>
          <w:p w14:paraId="16CB790F" w14:textId="5ED1DD7C" w:rsidR="001471BA" w:rsidRPr="005645E2" w:rsidRDefault="00B2193F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B2193F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Diagnostic and treatment support </w:t>
            </w: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>— d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ermatological disease</w:t>
            </w:r>
          </w:p>
        </w:tc>
        <w:tc>
          <w:tcPr>
            <w:tcW w:w="3330" w:type="dxa"/>
            <w:shd w:val="clear" w:color="auto" w:fill="auto"/>
          </w:tcPr>
          <w:p w14:paraId="16EFE874" w14:textId="116ECA68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Images of dermatology diseases </w:t>
            </w:r>
          </w:p>
        </w:tc>
        <w:tc>
          <w:tcPr>
            <w:tcW w:w="2700" w:type="dxa"/>
            <w:shd w:val="clear" w:color="auto" w:fill="auto"/>
          </w:tcPr>
          <w:p w14:paraId="0CB55FDE" w14:textId="391B3AC9" w:rsidR="001471BA" w:rsidRPr="005645E2" w:rsidRDefault="000F4DE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>E</w:t>
            </w:r>
            <w:r w:rsidRPr="00176CB4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xpensive </w:t>
            </w: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>c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ommunication</w:t>
            </w:r>
          </w:p>
        </w:tc>
        <w:tc>
          <w:tcPr>
            <w:tcW w:w="3960" w:type="dxa"/>
            <w:shd w:val="clear" w:color="auto" w:fill="auto"/>
          </w:tcPr>
          <w:p w14:paraId="533F5C0E" w14:textId="7763AAA4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An on-device federated contrastive learning framework to enable effective learning with limited labels for dermatological disease diagnosis.</w:t>
            </w:r>
          </w:p>
        </w:tc>
      </w:tr>
      <w:tr w:rsidR="001471BA" w:rsidRPr="005645E2" w14:paraId="06208D56" w14:textId="77777777" w:rsidTr="00357672">
        <w:tc>
          <w:tcPr>
            <w:tcW w:w="1673" w:type="dxa"/>
            <w:shd w:val="clear" w:color="auto" w:fill="auto"/>
          </w:tcPr>
          <w:p w14:paraId="08970A4D" w14:textId="2850079F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Guo et al.</w:t>
            </w:r>
          </w:p>
          <w:p w14:paraId="66507607" w14:textId="45512D6F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(2020)</w:t>
            </w:r>
          </w:p>
          <w:p w14:paraId="30C05926" w14:textId="3816DB7F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[28]</w:t>
            </w:r>
          </w:p>
          <w:p w14:paraId="366C89DF" w14:textId="156C4511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2282" w:type="dxa"/>
            <w:shd w:val="clear" w:color="auto" w:fill="auto"/>
          </w:tcPr>
          <w:p w14:paraId="7CF213F6" w14:textId="032A469A" w:rsidR="001471BA" w:rsidRPr="005645E2" w:rsidRDefault="00B2193F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B2193F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Diagnostic and treatment support </w:t>
            </w: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— </w:t>
            </w: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>breast cancer</w:t>
            </w:r>
          </w:p>
        </w:tc>
        <w:tc>
          <w:tcPr>
            <w:tcW w:w="3330" w:type="dxa"/>
            <w:shd w:val="clear" w:color="auto" w:fill="auto"/>
          </w:tcPr>
          <w:p w14:paraId="6DF4D068" w14:textId="62012854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Digitized image of a fine needle aspirate of a breast mass </w:t>
            </w:r>
          </w:p>
        </w:tc>
        <w:tc>
          <w:tcPr>
            <w:tcW w:w="2700" w:type="dxa"/>
            <w:shd w:val="clear" w:color="auto" w:fill="auto"/>
          </w:tcPr>
          <w:p w14:paraId="04D4ABF0" w14:textId="6E6299A7" w:rsidR="001471BA" w:rsidRPr="005645E2" w:rsidRDefault="000F4DE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>E</w:t>
            </w:r>
            <w:r w:rsidRPr="00176CB4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xpensive </w:t>
            </w: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>c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ommunication</w:t>
            </w:r>
            <w:r w:rsidR="001471BA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, privacy leakage</w:t>
            </w:r>
          </w:p>
          <w:p w14:paraId="453836F6" w14:textId="77777777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  <w:p w14:paraId="63EC125A" w14:textId="35F17650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3960" w:type="dxa"/>
            <w:shd w:val="clear" w:color="auto" w:fill="auto"/>
          </w:tcPr>
          <w:p w14:paraId="0C111EF4" w14:textId="49A29E9F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A federated edge learning system which can process the distributed private data in parallel with a two-stage differential privacy scheme.</w:t>
            </w:r>
          </w:p>
        </w:tc>
      </w:tr>
      <w:tr w:rsidR="001471BA" w:rsidRPr="005645E2" w14:paraId="3C060104" w14:textId="77777777" w:rsidTr="00357672">
        <w:tc>
          <w:tcPr>
            <w:tcW w:w="1673" w:type="dxa"/>
            <w:shd w:val="clear" w:color="auto" w:fill="auto"/>
          </w:tcPr>
          <w:p w14:paraId="228F6EFF" w14:textId="3649BF34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Sun et al.</w:t>
            </w:r>
          </w:p>
          <w:p w14:paraId="1149D173" w14:textId="442DE195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(2021)</w:t>
            </w:r>
          </w:p>
          <w:p w14:paraId="5448BC74" w14:textId="7DB470AC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[29]</w:t>
            </w:r>
          </w:p>
        </w:tc>
        <w:tc>
          <w:tcPr>
            <w:tcW w:w="2282" w:type="dxa"/>
            <w:shd w:val="clear" w:color="auto" w:fill="auto"/>
          </w:tcPr>
          <w:p w14:paraId="3E7BD75E" w14:textId="30C9723D" w:rsidR="001471BA" w:rsidRPr="005645E2" w:rsidRDefault="00B2193F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B2193F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Diagnostic and treatment support </w:t>
            </w: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>—</w:t>
            </w: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p</w:t>
            </w:r>
            <w:r w:rsidR="001471BA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erioperative complications</w:t>
            </w:r>
          </w:p>
        </w:tc>
        <w:tc>
          <w:tcPr>
            <w:tcW w:w="3330" w:type="dxa"/>
            <w:shd w:val="clear" w:color="auto" w:fill="auto"/>
          </w:tcPr>
          <w:p w14:paraId="6A658856" w14:textId="20AE7118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Patient’s basic information, biochemical data, and review scale, acceleration, angular velocity </w:t>
            </w:r>
          </w:p>
        </w:tc>
        <w:tc>
          <w:tcPr>
            <w:tcW w:w="2700" w:type="dxa"/>
            <w:shd w:val="clear" w:color="auto" w:fill="auto"/>
          </w:tcPr>
          <w:p w14:paraId="70A0E095" w14:textId="0B4BCE25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Privacy leakage</w:t>
            </w:r>
          </w:p>
        </w:tc>
        <w:tc>
          <w:tcPr>
            <w:tcW w:w="3960" w:type="dxa"/>
            <w:shd w:val="clear" w:color="auto" w:fill="auto"/>
          </w:tcPr>
          <w:p w14:paraId="590CD05A" w14:textId="5A6E21AF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A federated learning framework which bridges Inner- and Outer-hospital information for perioperative complications prognostic prediction.</w:t>
            </w:r>
          </w:p>
        </w:tc>
      </w:tr>
      <w:tr w:rsidR="001471BA" w:rsidRPr="005645E2" w14:paraId="7AA6F15E" w14:textId="77777777" w:rsidTr="00357672">
        <w:tc>
          <w:tcPr>
            <w:tcW w:w="1673" w:type="dxa"/>
            <w:shd w:val="clear" w:color="auto" w:fill="auto"/>
          </w:tcPr>
          <w:p w14:paraId="4FA12F3D" w14:textId="77777777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Ek et al. (2020)</w:t>
            </w:r>
          </w:p>
          <w:p w14:paraId="5C42D5E7" w14:textId="402490E3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[3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0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282" w:type="dxa"/>
            <w:shd w:val="clear" w:color="auto" w:fill="auto"/>
          </w:tcPr>
          <w:p w14:paraId="4CED93F0" w14:textId="44B57855" w:rsidR="001471BA" w:rsidRPr="005645E2" w:rsidRDefault="00B2193F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>Remote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>monitoring —</w:t>
            </w: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</w:t>
            </w:r>
            <w:r w:rsidR="001471BA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ADLs</w:t>
            </w:r>
          </w:p>
          <w:p w14:paraId="0B14D52A" w14:textId="77777777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3330" w:type="dxa"/>
            <w:shd w:val="clear" w:color="auto" w:fill="auto"/>
          </w:tcPr>
          <w:p w14:paraId="3942625B" w14:textId="51513AE0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Acceleration, GPS, angular velocity, light, magnetic field, and sound level </w:t>
            </w:r>
          </w:p>
        </w:tc>
        <w:tc>
          <w:tcPr>
            <w:tcW w:w="2700" w:type="dxa"/>
            <w:shd w:val="clear" w:color="auto" w:fill="auto"/>
          </w:tcPr>
          <w:p w14:paraId="42C41C71" w14:textId="03C7C2F0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Statistical heterogeneity, </w:t>
            </w:r>
            <w:r w:rsidR="00A93850">
              <w:rPr>
                <w:rFonts w:ascii="Cambria" w:hAnsi="Cambria" w:cs="Times New Roman"/>
                <w:sz w:val="24"/>
                <w:szCs w:val="24"/>
                <w:lang w:val="en-US"/>
              </w:rPr>
              <w:t>e</w:t>
            </w:r>
            <w:r w:rsidR="00A93850" w:rsidRPr="00176CB4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xpensive </w:t>
            </w:r>
            <w:r w:rsidR="00A93850">
              <w:rPr>
                <w:rFonts w:ascii="Cambria" w:hAnsi="Cambria" w:cs="Times New Roman"/>
                <w:sz w:val="24"/>
                <w:szCs w:val="24"/>
                <w:lang w:val="en-US"/>
              </w:rPr>
              <w:t>c</w:t>
            </w:r>
            <w:r w:rsidR="00A93850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ommunication</w:t>
            </w:r>
          </w:p>
        </w:tc>
        <w:tc>
          <w:tcPr>
            <w:tcW w:w="3960" w:type="dxa"/>
            <w:shd w:val="clear" w:color="auto" w:fill="auto"/>
          </w:tcPr>
          <w:p w14:paraId="7883FDA7" w14:textId="73A36D36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Three main FL algorithms were implemented and evaluated on the HAR tasks.</w:t>
            </w:r>
          </w:p>
        </w:tc>
      </w:tr>
      <w:tr w:rsidR="001471BA" w:rsidRPr="005645E2" w14:paraId="2CD8B37D" w14:textId="77777777" w:rsidTr="00357672">
        <w:tc>
          <w:tcPr>
            <w:tcW w:w="1673" w:type="dxa"/>
            <w:shd w:val="clear" w:color="auto" w:fill="auto"/>
          </w:tcPr>
          <w:p w14:paraId="61D689DA" w14:textId="77777777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proofErr w:type="spellStart"/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Gudur</w:t>
            </w:r>
            <w:proofErr w:type="spellEnd"/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et al.</w:t>
            </w:r>
          </w:p>
          <w:p w14:paraId="7E734982" w14:textId="77777777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(2021)</w:t>
            </w:r>
          </w:p>
          <w:p w14:paraId="27D7EDD9" w14:textId="343A5F1A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[3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1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]</w:t>
            </w:r>
          </w:p>
          <w:p w14:paraId="55B88F3D" w14:textId="77777777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2282" w:type="dxa"/>
            <w:shd w:val="clear" w:color="auto" w:fill="auto"/>
          </w:tcPr>
          <w:p w14:paraId="679A221D" w14:textId="77777777" w:rsidR="00B2193F" w:rsidRPr="005645E2" w:rsidRDefault="00B2193F" w:rsidP="00B2193F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>Remote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monitoring — 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ADLs</w:t>
            </w:r>
          </w:p>
          <w:p w14:paraId="245C01A3" w14:textId="15B1F895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3330" w:type="dxa"/>
            <w:shd w:val="clear" w:color="auto" w:fill="auto"/>
          </w:tcPr>
          <w:p w14:paraId="78B781F5" w14:textId="3A9C643A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Acceleration, angular velocity</w:t>
            </w:r>
          </w:p>
        </w:tc>
        <w:tc>
          <w:tcPr>
            <w:tcW w:w="2700" w:type="dxa"/>
            <w:shd w:val="clear" w:color="auto" w:fill="auto"/>
          </w:tcPr>
          <w:p w14:paraId="3301999A" w14:textId="1CBDE55B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Statistical heterogeneity</w:t>
            </w:r>
          </w:p>
        </w:tc>
        <w:tc>
          <w:tcPr>
            <w:tcW w:w="3960" w:type="dxa"/>
            <w:shd w:val="clear" w:color="auto" w:fill="auto"/>
          </w:tcPr>
          <w:p w14:paraId="5F6E7DB0" w14:textId="3C149732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A framework with two different versions for federated aggregation, which leverages overlapping information gain across activities.</w:t>
            </w:r>
          </w:p>
        </w:tc>
      </w:tr>
      <w:tr w:rsidR="001471BA" w:rsidRPr="005645E2" w14:paraId="4B21F065" w14:textId="77777777" w:rsidTr="00357672">
        <w:tc>
          <w:tcPr>
            <w:tcW w:w="1673" w:type="dxa"/>
            <w:shd w:val="clear" w:color="auto" w:fill="auto"/>
          </w:tcPr>
          <w:p w14:paraId="455C577C" w14:textId="458B363A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Liu et al.</w:t>
            </w:r>
          </w:p>
          <w:p w14:paraId="3BF2FFD4" w14:textId="54598B29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(2016)</w:t>
            </w:r>
          </w:p>
          <w:p w14:paraId="23F397F6" w14:textId="334AC7DB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[</w:t>
            </w:r>
            <w:r w:rsidR="00183488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32]</w:t>
            </w:r>
          </w:p>
          <w:p w14:paraId="79833C7C" w14:textId="53CAF3E0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2282" w:type="dxa"/>
            <w:shd w:val="clear" w:color="auto" w:fill="auto"/>
          </w:tcPr>
          <w:p w14:paraId="0108A7E1" w14:textId="77777777" w:rsidR="00B2193F" w:rsidRPr="005645E2" w:rsidRDefault="00B2193F" w:rsidP="00B2193F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>Remote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monitoring — 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ADLs</w:t>
            </w:r>
          </w:p>
          <w:p w14:paraId="712BF160" w14:textId="1F1B9AA6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3330" w:type="dxa"/>
            <w:shd w:val="clear" w:color="auto" w:fill="auto"/>
          </w:tcPr>
          <w:p w14:paraId="4A1BEEA4" w14:textId="178A2DC6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Acceleration, angular velocity</w:t>
            </w:r>
          </w:p>
        </w:tc>
        <w:tc>
          <w:tcPr>
            <w:tcW w:w="2700" w:type="dxa"/>
            <w:shd w:val="clear" w:color="auto" w:fill="auto"/>
          </w:tcPr>
          <w:p w14:paraId="4AF7F986" w14:textId="5D6C648A" w:rsidR="001471BA" w:rsidRPr="005645E2" w:rsidRDefault="0025652F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>E</w:t>
            </w:r>
            <w:r w:rsidRPr="00176CB4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xpensive </w:t>
            </w: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>c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ommunication</w:t>
            </w:r>
          </w:p>
        </w:tc>
        <w:tc>
          <w:tcPr>
            <w:tcW w:w="3960" w:type="dxa"/>
            <w:shd w:val="clear" w:color="auto" w:fill="auto"/>
          </w:tcPr>
          <w:p w14:paraId="698AABFE" w14:textId="50B0509F" w:rsidR="001471BA" w:rsidRPr="005645E2" w:rsidRDefault="001471BA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A collaborative privacy-preserving learning system that is implemented on a</w:t>
            </w:r>
            <w:r w:rsidR="002102F1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server and several mobile devices.</w:t>
            </w:r>
          </w:p>
        </w:tc>
      </w:tr>
      <w:tr w:rsidR="00357672" w:rsidRPr="005645E2" w14:paraId="77A107F6" w14:textId="77777777" w:rsidTr="00357672">
        <w:tc>
          <w:tcPr>
            <w:tcW w:w="1673" w:type="dxa"/>
          </w:tcPr>
          <w:p w14:paraId="7DD02082" w14:textId="77777777" w:rsidR="00183488" w:rsidRPr="005645E2" w:rsidRDefault="00183488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proofErr w:type="spellStart"/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Lyu</w:t>
            </w:r>
            <w:proofErr w:type="spellEnd"/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et al.</w:t>
            </w:r>
          </w:p>
          <w:p w14:paraId="347C1F8D" w14:textId="77777777" w:rsidR="00183488" w:rsidRPr="005645E2" w:rsidRDefault="00183488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(2017)</w:t>
            </w:r>
          </w:p>
          <w:p w14:paraId="18D34110" w14:textId="6C7F1129" w:rsidR="00183488" w:rsidRPr="005645E2" w:rsidRDefault="00183488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[3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3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282" w:type="dxa"/>
          </w:tcPr>
          <w:p w14:paraId="0456B03C" w14:textId="77777777" w:rsidR="00B2193F" w:rsidRPr="005645E2" w:rsidRDefault="00B2193F" w:rsidP="00B2193F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>Remote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monitoring — 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ADLs</w:t>
            </w:r>
          </w:p>
          <w:p w14:paraId="7B73B84F" w14:textId="27A87329" w:rsidR="00183488" w:rsidRPr="005645E2" w:rsidRDefault="00183488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3330" w:type="dxa"/>
          </w:tcPr>
          <w:p w14:paraId="2172A311" w14:textId="77777777" w:rsidR="00183488" w:rsidRPr="005645E2" w:rsidRDefault="00183488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Acceleration, angular velocity, IMU data</w:t>
            </w:r>
          </w:p>
        </w:tc>
        <w:tc>
          <w:tcPr>
            <w:tcW w:w="2700" w:type="dxa"/>
          </w:tcPr>
          <w:p w14:paraId="45E67A19" w14:textId="71A934BC" w:rsidR="00183488" w:rsidRPr="005645E2" w:rsidRDefault="00183488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Privacy leakage</w:t>
            </w:r>
            <w:r w:rsidR="0025652F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, </w:t>
            </w:r>
            <w:r w:rsidR="00575363">
              <w:rPr>
                <w:rFonts w:ascii="Cambria" w:hAnsi="Cambria" w:cs="Times New Roman"/>
                <w:sz w:val="24"/>
                <w:szCs w:val="24"/>
                <w:lang w:val="en-US"/>
              </w:rPr>
              <w:t>data scarcity, scalability</w:t>
            </w:r>
          </w:p>
        </w:tc>
        <w:tc>
          <w:tcPr>
            <w:tcW w:w="3960" w:type="dxa"/>
          </w:tcPr>
          <w:p w14:paraId="35E6F064" w14:textId="77777777" w:rsidR="00183488" w:rsidRPr="005645E2" w:rsidRDefault="00183488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A two-stage privacy-preserving scheme for privacy-preserving collaborative deep learning.</w:t>
            </w:r>
          </w:p>
        </w:tc>
      </w:tr>
      <w:tr w:rsidR="00183488" w:rsidRPr="005645E2" w14:paraId="6ACE831A" w14:textId="77777777" w:rsidTr="00357672">
        <w:tc>
          <w:tcPr>
            <w:tcW w:w="1673" w:type="dxa"/>
            <w:shd w:val="clear" w:color="auto" w:fill="auto"/>
          </w:tcPr>
          <w:p w14:paraId="041B4002" w14:textId="77777777" w:rsidR="00183488" w:rsidRPr="005645E2" w:rsidRDefault="00183488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Ouyang et al.</w:t>
            </w:r>
          </w:p>
          <w:p w14:paraId="24733F3B" w14:textId="77777777" w:rsidR="00183488" w:rsidRPr="005645E2" w:rsidRDefault="00183488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(2021)</w:t>
            </w:r>
          </w:p>
          <w:p w14:paraId="744D7E3E" w14:textId="7B4DCC8F" w:rsidR="00183488" w:rsidRPr="005645E2" w:rsidRDefault="00183488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[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34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]</w:t>
            </w:r>
          </w:p>
          <w:p w14:paraId="68CA44E2" w14:textId="77777777" w:rsidR="00183488" w:rsidRPr="005645E2" w:rsidRDefault="00183488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2282" w:type="dxa"/>
            <w:shd w:val="clear" w:color="auto" w:fill="auto"/>
          </w:tcPr>
          <w:p w14:paraId="6044E2DC" w14:textId="77777777" w:rsidR="00B2193F" w:rsidRPr="005645E2" w:rsidRDefault="00B2193F" w:rsidP="00B2193F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lastRenderedPageBreak/>
              <w:t>Remote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monitoring — 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ADLs</w:t>
            </w:r>
          </w:p>
          <w:p w14:paraId="32C18305" w14:textId="0CB39417" w:rsidR="00183488" w:rsidRPr="005645E2" w:rsidRDefault="00183488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3330" w:type="dxa"/>
            <w:shd w:val="clear" w:color="auto" w:fill="auto"/>
          </w:tcPr>
          <w:p w14:paraId="44CC2664" w14:textId="28355F35" w:rsidR="00183488" w:rsidRPr="005645E2" w:rsidRDefault="00183488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Distance by two-way ranging, ROI of the depth gesture, IMU data</w:t>
            </w:r>
          </w:p>
        </w:tc>
        <w:tc>
          <w:tcPr>
            <w:tcW w:w="2700" w:type="dxa"/>
            <w:shd w:val="clear" w:color="auto" w:fill="auto"/>
          </w:tcPr>
          <w:p w14:paraId="66E9A06B" w14:textId="4ADBBDC1" w:rsidR="00183488" w:rsidRPr="005645E2" w:rsidRDefault="00183488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Statistical heterogeneity, </w:t>
            </w:r>
            <w:r w:rsidR="00575363">
              <w:rPr>
                <w:rFonts w:ascii="Cambria" w:hAnsi="Cambria" w:cs="Times New Roman"/>
                <w:sz w:val="24"/>
                <w:szCs w:val="24"/>
                <w:lang w:val="en-US"/>
              </w:rPr>
              <w:t>e</w:t>
            </w:r>
            <w:r w:rsidR="00575363" w:rsidRPr="00176CB4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xpensive </w:t>
            </w:r>
            <w:r w:rsidR="00575363">
              <w:rPr>
                <w:rFonts w:ascii="Cambria" w:hAnsi="Cambria" w:cs="Times New Roman"/>
                <w:sz w:val="24"/>
                <w:szCs w:val="24"/>
                <w:lang w:val="en-US"/>
              </w:rPr>
              <w:lastRenderedPageBreak/>
              <w:t>c</w:t>
            </w:r>
            <w:r w:rsidR="00575363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ommunication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, system heterogeneity</w:t>
            </w:r>
            <w:r w:rsidR="00575363">
              <w:rPr>
                <w:rFonts w:ascii="Cambria" w:hAnsi="Cambria" w:cs="Times New Roman"/>
                <w:sz w:val="24"/>
                <w:szCs w:val="24"/>
                <w:lang w:val="en-US"/>
              </w:rPr>
              <w:t>, data scarcity</w:t>
            </w:r>
          </w:p>
        </w:tc>
        <w:tc>
          <w:tcPr>
            <w:tcW w:w="3960" w:type="dxa"/>
            <w:shd w:val="clear" w:color="auto" w:fill="auto"/>
          </w:tcPr>
          <w:p w14:paraId="2BBC1DC3" w14:textId="695B2F5C" w:rsidR="00183488" w:rsidRPr="005645E2" w:rsidRDefault="00183488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lastRenderedPageBreak/>
              <w:t xml:space="preserve">A similarity-aware federated learning system enabling collaborative learning among 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lastRenderedPageBreak/>
              <w:t>similar nodes and integrates two effective communication optimization mechanisms based on the learned cluster structure.</w:t>
            </w:r>
          </w:p>
        </w:tc>
      </w:tr>
      <w:tr w:rsidR="00183488" w:rsidRPr="005645E2" w14:paraId="7428C8DF" w14:textId="77777777" w:rsidTr="00357672">
        <w:tc>
          <w:tcPr>
            <w:tcW w:w="1673" w:type="dxa"/>
            <w:shd w:val="clear" w:color="auto" w:fill="auto"/>
          </w:tcPr>
          <w:p w14:paraId="5CEFF965" w14:textId="77777777" w:rsidR="00183488" w:rsidRPr="005645E2" w:rsidRDefault="00183488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lastRenderedPageBreak/>
              <w:t>Tu et al. (2021)</w:t>
            </w:r>
          </w:p>
          <w:p w14:paraId="7D3F866F" w14:textId="3A6C16F1" w:rsidR="00183488" w:rsidRPr="005645E2" w:rsidRDefault="00183488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[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35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]</w:t>
            </w:r>
          </w:p>
          <w:p w14:paraId="473C31F5" w14:textId="77777777" w:rsidR="00183488" w:rsidRPr="005645E2" w:rsidRDefault="00183488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2282" w:type="dxa"/>
            <w:shd w:val="clear" w:color="auto" w:fill="auto"/>
          </w:tcPr>
          <w:p w14:paraId="5BE8EE47" w14:textId="77777777" w:rsidR="00B2193F" w:rsidRPr="005645E2" w:rsidRDefault="00B2193F" w:rsidP="00B2193F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>Remote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monitoring — 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ADLs</w:t>
            </w:r>
          </w:p>
          <w:p w14:paraId="6B556555" w14:textId="4DC00E14" w:rsidR="00183488" w:rsidRPr="005645E2" w:rsidRDefault="00183488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3330" w:type="dxa"/>
            <w:shd w:val="clear" w:color="auto" w:fill="auto"/>
          </w:tcPr>
          <w:p w14:paraId="461D6C35" w14:textId="6AC52550" w:rsidR="00183488" w:rsidRPr="005645E2" w:rsidRDefault="00183488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Acceleration, angular velocity, distance by two-way ranging, ROI of the depth gesture </w:t>
            </w:r>
          </w:p>
        </w:tc>
        <w:tc>
          <w:tcPr>
            <w:tcW w:w="2700" w:type="dxa"/>
            <w:shd w:val="clear" w:color="auto" w:fill="auto"/>
          </w:tcPr>
          <w:p w14:paraId="6462FBB2" w14:textId="77777777" w:rsidR="00183488" w:rsidRPr="005645E2" w:rsidRDefault="00183488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Statistical heterogeneity, </w:t>
            </w:r>
          </w:p>
          <w:p w14:paraId="71CD10AE" w14:textId="1E178807" w:rsidR="00183488" w:rsidRPr="005645E2" w:rsidRDefault="00F43E4E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>e</w:t>
            </w:r>
            <w:r w:rsidRPr="00176CB4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xpensive </w:t>
            </w: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>c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ommunication</w:t>
            </w: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>, system heterogeneity</w:t>
            </w:r>
            <w:r w:rsidR="00183488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, real-time data stream</w:t>
            </w:r>
          </w:p>
        </w:tc>
        <w:tc>
          <w:tcPr>
            <w:tcW w:w="3960" w:type="dxa"/>
            <w:shd w:val="clear" w:color="auto" w:fill="auto"/>
          </w:tcPr>
          <w:p w14:paraId="6305E4D6" w14:textId="05A72B04" w:rsidR="00183488" w:rsidRPr="005645E2" w:rsidRDefault="00183488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A novel federated deep learning system for HAR that captures the similarity of users’ models and learn personalized models through dynamic layer sharing in an iterative layer-wise manner.</w:t>
            </w:r>
          </w:p>
        </w:tc>
      </w:tr>
      <w:tr w:rsidR="005645E2" w:rsidRPr="005645E2" w14:paraId="77EAAF5B" w14:textId="77777777" w:rsidTr="00357672">
        <w:tc>
          <w:tcPr>
            <w:tcW w:w="1673" w:type="dxa"/>
            <w:shd w:val="clear" w:color="auto" w:fill="auto"/>
          </w:tcPr>
          <w:p w14:paraId="45C3EDC6" w14:textId="77777777" w:rsidR="005645E2" w:rsidRPr="005645E2" w:rsidRDefault="005645E2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Wu et al.</w:t>
            </w:r>
          </w:p>
          <w:p w14:paraId="0885AE48" w14:textId="77777777" w:rsidR="005645E2" w:rsidRPr="005645E2" w:rsidRDefault="005645E2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(2020)</w:t>
            </w:r>
          </w:p>
          <w:p w14:paraId="41295543" w14:textId="038FA8F6" w:rsidR="005645E2" w:rsidRPr="005645E2" w:rsidRDefault="005645E2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[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36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282" w:type="dxa"/>
            <w:shd w:val="clear" w:color="auto" w:fill="auto"/>
          </w:tcPr>
          <w:p w14:paraId="275DAB47" w14:textId="77777777" w:rsidR="00B2193F" w:rsidRPr="005645E2" w:rsidRDefault="00B2193F" w:rsidP="00B2193F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>Remote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monitoring — 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ADLs</w:t>
            </w:r>
          </w:p>
          <w:p w14:paraId="69B8C879" w14:textId="120A11E8" w:rsidR="005645E2" w:rsidRPr="005645E2" w:rsidRDefault="005645E2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3330" w:type="dxa"/>
            <w:shd w:val="clear" w:color="auto" w:fill="auto"/>
          </w:tcPr>
          <w:p w14:paraId="70EFC1B1" w14:textId="27E7176C" w:rsidR="005645E2" w:rsidRPr="005645E2" w:rsidRDefault="005645E2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Acceleration, angular velocity, orientation </w:t>
            </w:r>
          </w:p>
        </w:tc>
        <w:tc>
          <w:tcPr>
            <w:tcW w:w="2700" w:type="dxa"/>
            <w:shd w:val="clear" w:color="auto" w:fill="auto"/>
          </w:tcPr>
          <w:p w14:paraId="38E6872E" w14:textId="181789F4" w:rsidR="005645E2" w:rsidRPr="005645E2" w:rsidRDefault="005645E2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Statistical heterogeneity, </w:t>
            </w:r>
            <w:r w:rsidR="002737C7">
              <w:rPr>
                <w:rFonts w:ascii="Cambria" w:hAnsi="Cambria" w:cs="Times New Roman"/>
                <w:sz w:val="24"/>
                <w:szCs w:val="24"/>
                <w:lang w:val="en-US"/>
              </w:rPr>
              <w:t>e</w:t>
            </w:r>
            <w:r w:rsidR="002737C7" w:rsidRPr="00176CB4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xpensive </w:t>
            </w:r>
            <w:r w:rsidR="002737C7">
              <w:rPr>
                <w:rFonts w:ascii="Cambria" w:hAnsi="Cambria" w:cs="Times New Roman"/>
                <w:sz w:val="24"/>
                <w:szCs w:val="24"/>
                <w:lang w:val="en-US"/>
              </w:rPr>
              <w:t>c</w:t>
            </w:r>
            <w:r w:rsidR="002737C7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ommunication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, real-time data stream</w:t>
            </w:r>
          </w:p>
        </w:tc>
        <w:tc>
          <w:tcPr>
            <w:tcW w:w="3960" w:type="dxa"/>
            <w:shd w:val="clear" w:color="auto" w:fill="auto"/>
          </w:tcPr>
          <w:p w14:paraId="7EDCCE7E" w14:textId="039BF2AA" w:rsidR="005645E2" w:rsidRPr="005645E2" w:rsidRDefault="005645E2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A cloud-edge based federated learning framework for in-home health monitoring, which learns a shared global model in the cloud from multiple homes at the network edges with a GCAE.</w:t>
            </w:r>
          </w:p>
        </w:tc>
      </w:tr>
      <w:tr w:rsidR="005645E2" w:rsidRPr="005645E2" w14:paraId="4A912137" w14:textId="77777777" w:rsidTr="00357672">
        <w:tc>
          <w:tcPr>
            <w:tcW w:w="1673" w:type="dxa"/>
          </w:tcPr>
          <w:p w14:paraId="2DE547B0" w14:textId="09249F82" w:rsidR="005645E2" w:rsidRPr="005645E2" w:rsidRDefault="005645E2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Xiao et al.</w:t>
            </w:r>
          </w:p>
          <w:p w14:paraId="5080A52B" w14:textId="15D8E188" w:rsidR="005645E2" w:rsidRPr="005645E2" w:rsidRDefault="005645E2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(2021)</w:t>
            </w:r>
          </w:p>
          <w:p w14:paraId="5E492B58" w14:textId="0872FE63" w:rsidR="005645E2" w:rsidRPr="005645E2" w:rsidRDefault="005645E2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[37]</w:t>
            </w:r>
          </w:p>
        </w:tc>
        <w:tc>
          <w:tcPr>
            <w:tcW w:w="2282" w:type="dxa"/>
          </w:tcPr>
          <w:p w14:paraId="11AA1FAF" w14:textId="77777777" w:rsidR="00B2193F" w:rsidRPr="005645E2" w:rsidRDefault="00B2193F" w:rsidP="00B2193F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>Remote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monitoring — 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ADLs</w:t>
            </w:r>
          </w:p>
          <w:p w14:paraId="3810A669" w14:textId="4F808CE5" w:rsidR="005645E2" w:rsidRPr="005645E2" w:rsidRDefault="005645E2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3330" w:type="dxa"/>
          </w:tcPr>
          <w:p w14:paraId="71CCE302" w14:textId="568B4F71" w:rsidR="005645E2" w:rsidRPr="005645E2" w:rsidRDefault="005645E2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Acceleration, angular velocity, magnetometer, orientation, temperature, heart rate </w:t>
            </w:r>
          </w:p>
        </w:tc>
        <w:tc>
          <w:tcPr>
            <w:tcW w:w="2700" w:type="dxa"/>
          </w:tcPr>
          <w:p w14:paraId="5C2DADE6" w14:textId="7E5581F1" w:rsidR="005645E2" w:rsidRPr="005645E2" w:rsidRDefault="005645E2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Statistical heterogeneity, </w:t>
            </w:r>
            <w:r w:rsidR="002737C7">
              <w:rPr>
                <w:rFonts w:ascii="Cambria" w:hAnsi="Cambria" w:cs="Times New Roman"/>
                <w:sz w:val="24"/>
                <w:szCs w:val="24"/>
                <w:lang w:val="en-US"/>
              </w:rPr>
              <w:t>e</w:t>
            </w:r>
            <w:r w:rsidR="002737C7" w:rsidRPr="00176CB4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xpensive </w:t>
            </w:r>
            <w:r w:rsidR="002737C7">
              <w:rPr>
                <w:rFonts w:ascii="Cambria" w:hAnsi="Cambria" w:cs="Times New Roman"/>
                <w:sz w:val="24"/>
                <w:szCs w:val="24"/>
                <w:lang w:val="en-US"/>
              </w:rPr>
              <w:t>c</w:t>
            </w:r>
            <w:r w:rsidR="002737C7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ommunication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, privacy leakage</w:t>
            </w:r>
          </w:p>
        </w:tc>
        <w:tc>
          <w:tcPr>
            <w:tcW w:w="3960" w:type="dxa"/>
          </w:tcPr>
          <w:p w14:paraId="1CA82F0A" w14:textId="00A86BC7" w:rsidR="005645E2" w:rsidRPr="005645E2" w:rsidRDefault="005645E2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A secure federated learning system that adopts a perceptive extraction network</w:t>
            </w:r>
            <w:r w:rsidR="002102F1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as the feature extractor for each user.</w:t>
            </w:r>
          </w:p>
        </w:tc>
      </w:tr>
      <w:tr w:rsidR="005645E2" w:rsidRPr="005645E2" w14:paraId="1F941104" w14:textId="77777777" w:rsidTr="00357672">
        <w:tc>
          <w:tcPr>
            <w:tcW w:w="1673" w:type="dxa"/>
          </w:tcPr>
          <w:p w14:paraId="7802C3D3" w14:textId="4ED665F3" w:rsidR="005645E2" w:rsidRPr="005645E2" w:rsidRDefault="005645E2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Yu et al.</w:t>
            </w:r>
          </w:p>
          <w:p w14:paraId="0DE7B878" w14:textId="031FDFE1" w:rsidR="005645E2" w:rsidRPr="005645E2" w:rsidRDefault="005645E2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(2021)</w:t>
            </w:r>
          </w:p>
          <w:p w14:paraId="22EE38F9" w14:textId="70402110" w:rsidR="005645E2" w:rsidRPr="005645E2" w:rsidRDefault="005645E2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[38] </w:t>
            </w:r>
          </w:p>
        </w:tc>
        <w:tc>
          <w:tcPr>
            <w:tcW w:w="2282" w:type="dxa"/>
          </w:tcPr>
          <w:p w14:paraId="5AFB102F" w14:textId="77777777" w:rsidR="00B2193F" w:rsidRPr="005645E2" w:rsidRDefault="00B2193F" w:rsidP="00B2193F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>Remote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monitoring — 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ADLs</w:t>
            </w:r>
          </w:p>
          <w:p w14:paraId="280C66A6" w14:textId="468E4508" w:rsidR="005645E2" w:rsidRPr="005645E2" w:rsidRDefault="005645E2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3330" w:type="dxa"/>
          </w:tcPr>
          <w:p w14:paraId="7ECABF00" w14:textId="1FDF7124" w:rsidR="005645E2" w:rsidRPr="005645E2" w:rsidRDefault="005645E2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Acceleration, GPS, angular velocity, light, magnetic field, and sound level </w:t>
            </w:r>
          </w:p>
        </w:tc>
        <w:tc>
          <w:tcPr>
            <w:tcW w:w="2700" w:type="dxa"/>
          </w:tcPr>
          <w:p w14:paraId="430E54E4" w14:textId="6FC3369A" w:rsidR="005645E2" w:rsidRPr="005645E2" w:rsidRDefault="005645E2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Statistical heterogeneity, </w:t>
            </w:r>
            <w:r w:rsidR="002737C7">
              <w:rPr>
                <w:rFonts w:ascii="Cambria" w:hAnsi="Cambria" w:cs="Times New Roman"/>
                <w:sz w:val="24"/>
                <w:szCs w:val="24"/>
                <w:lang w:val="en-US"/>
              </w:rPr>
              <w:t>e</w:t>
            </w:r>
            <w:r w:rsidR="002737C7" w:rsidRPr="00176CB4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xpensive </w:t>
            </w:r>
            <w:r w:rsidR="002737C7">
              <w:rPr>
                <w:rFonts w:ascii="Cambria" w:hAnsi="Cambria" w:cs="Times New Roman"/>
                <w:sz w:val="24"/>
                <w:szCs w:val="24"/>
                <w:lang w:val="en-US"/>
              </w:rPr>
              <w:t>c</w:t>
            </w:r>
            <w:r w:rsidR="002737C7"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ommunication</w:t>
            </w: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, privacy leakage, real-time data stream</w:t>
            </w:r>
            <w:r w:rsidR="00D34CEE">
              <w:rPr>
                <w:rFonts w:ascii="Cambria" w:hAnsi="Cambria" w:cs="Times New Roman"/>
                <w:sz w:val="24"/>
                <w:szCs w:val="24"/>
                <w:lang w:val="en-US"/>
              </w:rPr>
              <w:t>, scalability</w:t>
            </w:r>
          </w:p>
        </w:tc>
        <w:tc>
          <w:tcPr>
            <w:tcW w:w="3960" w:type="dxa"/>
          </w:tcPr>
          <w:p w14:paraId="26A11EC7" w14:textId="24E8D0A2" w:rsidR="005645E2" w:rsidRPr="005645E2" w:rsidRDefault="005645E2" w:rsidP="005645E2">
            <w:pPr>
              <w:contextualSpacing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5645E2">
              <w:rPr>
                <w:rFonts w:ascii="Cambria" w:hAnsi="Cambria" w:cs="Times New Roman"/>
                <w:sz w:val="24"/>
                <w:szCs w:val="24"/>
                <w:lang w:val="en-US"/>
              </w:rPr>
              <w:t>A personalized federated HAR framework based on semi-supervised online learning with a hierarchical attention architecture for the alignment of different level features.</w:t>
            </w:r>
          </w:p>
        </w:tc>
      </w:tr>
    </w:tbl>
    <w:p w14:paraId="5DCD4F93" w14:textId="65121E8F" w:rsidR="00675972" w:rsidRPr="005645E2" w:rsidRDefault="00096DC7" w:rsidP="005645E2">
      <w:pPr>
        <w:spacing w:line="240" w:lineRule="auto"/>
        <w:rPr>
          <w:rFonts w:ascii="Cambria" w:hAnsi="Cambria" w:cs="Times New Roman"/>
          <w:sz w:val="24"/>
          <w:szCs w:val="24"/>
        </w:rPr>
      </w:pPr>
      <w:proofErr w:type="spellStart"/>
      <w:r w:rsidRPr="00811688">
        <w:rPr>
          <w:rFonts w:ascii="Cambria" w:hAnsi="Cambria" w:cs="Times New Roman"/>
          <w:b/>
          <w:bCs/>
          <w:sz w:val="24"/>
          <w:szCs w:val="24"/>
        </w:rPr>
        <w:t>Abbreviations</w:t>
      </w:r>
      <w:proofErr w:type="spellEnd"/>
      <w:r w:rsidRPr="005645E2">
        <w:rPr>
          <w:rFonts w:ascii="Cambria" w:hAnsi="Cambria" w:cs="Times New Roman"/>
          <w:sz w:val="24"/>
          <w:szCs w:val="24"/>
        </w:rPr>
        <w:t xml:space="preserve">: </w:t>
      </w:r>
    </w:p>
    <w:p w14:paraId="53675EA9" w14:textId="1EA6A04D" w:rsidR="00E219B9" w:rsidRPr="005645E2" w:rsidRDefault="00E62B15" w:rsidP="005645E2">
      <w:pPr>
        <w:spacing w:line="240" w:lineRule="auto"/>
        <w:rPr>
          <w:rFonts w:ascii="Cambria" w:hAnsi="Cambria" w:cs="Times New Roman"/>
          <w:sz w:val="24"/>
          <w:szCs w:val="24"/>
          <w:lang w:val="en-GB"/>
        </w:rPr>
      </w:pPr>
      <w:r w:rsidRPr="005645E2">
        <w:rPr>
          <w:rFonts w:ascii="Cambria" w:hAnsi="Cambria" w:cs="Times New Roman"/>
          <w:sz w:val="24"/>
          <w:szCs w:val="24"/>
          <w:lang w:val="en-GB"/>
        </w:rPr>
        <w:t xml:space="preserve">ADLs= Activities of </w:t>
      </w:r>
      <w:r>
        <w:rPr>
          <w:rFonts w:ascii="Cambria" w:hAnsi="Cambria" w:cs="Times New Roman"/>
          <w:sz w:val="24"/>
          <w:szCs w:val="24"/>
          <w:lang w:val="en-GB"/>
        </w:rPr>
        <w:t>d</w:t>
      </w:r>
      <w:r w:rsidRPr="005645E2">
        <w:rPr>
          <w:rFonts w:ascii="Cambria" w:hAnsi="Cambria" w:cs="Times New Roman"/>
          <w:sz w:val="24"/>
          <w:szCs w:val="24"/>
          <w:lang w:val="en-GB"/>
        </w:rPr>
        <w:t xml:space="preserve">aily </w:t>
      </w:r>
      <w:r>
        <w:rPr>
          <w:rFonts w:ascii="Cambria" w:hAnsi="Cambria" w:cs="Times New Roman"/>
          <w:sz w:val="24"/>
          <w:szCs w:val="24"/>
          <w:lang w:val="en-GB"/>
        </w:rPr>
        <w:t>l</w:t>
      </w:r>
      <w:r w:rsidRPr="005645E2">
        <w:rPr>
          <w:rFonts w:ascii="Cambria" w:hAnsi="Cambria" w:cs="Times New Roman"/>
          <w:sz w:val="24"/>
          <w:szCs w:val="24"/>
          <w:lang w:val="en-GB"/>
        </w:rPr>
        <w:t xml:space="preserve">iving, </w:t>
      </w:r>
      <w:r w:rsidRPr="002102F1">
        <w:rPr>
          <w:rFonts w:ascii="Cambria" w:hAnsi="Cambria" w:cs="Times New Roman"/>
          <w:sz w:val="24"/>
          <w:szCs w:val="24"/>
          <w:lang w:val="en-GB"/>
        </w:rPr>
        <w:t>BMI</w:t>
      </w:r>
      <w:r>
        <w:rPr>
          <w:rFonts w:ascii="Cambria" w:hAnsi="Cambria" w:cs="Times New Roman"/>
          <w:sz w:val="24"/>
          <w:szCs w:val="24"/>
          <w:lang w:val="en-GB"/>
        </w:rPr>
        <w:t>=B</w:t>
      </w:r>
      <w:r w:rsidRPr="002102F1">
        <w:rPr>
          <w:rFonts w:ascii="Cambria" w:hAnsi="Cambria" w:cs="Times New Roman"/>
          <w:sz w:val="24"/>
          <w:szCs w:val="24"/>
          <w:lang w:val="en-GB"/>
        </w:rPr>
        <w:t>ody mass index</w:t>
      </w:r>
      <w:r>
        <w:rPr>
          <w:rFonts w:ascii="Cambria" w:hAnsi="Cambria" w:cs="Times New Roman"/>
          <w:sz w:val="24"/>
          <w:szCs w:val="24"/>
          <w:lang w:val="en-GB"/>
        </w:rPr>
        <w:t xml:space="preserve">, </w:t>
      </w:r>
      <w:r w:rsidRPr="002102F1">
        <w:rPr>
          <w:rFonts w:ascii="Cambria" w:hAnsi="Cambria" w:cs="Times New Roman"/>
          <w:sz w:val="24"/>
          <w:szCs w:val="24"/>
          <w:lang w:val="en-GB"/>
        </w:rPr>
        <w:t>BVP</w:t>
      </w:r>
      <w:r>
        <w:rPr>
          <w:rFonts w:ascii="Cambria" w:hAnsi="Cambria" w:cs="Times New Roman"/>
          <w:sz w:val="24"/>
          <w:szCs w:val="24"/>
          <w:lang w:val="en-GB"/>
        </w:rPr>
        <w:t>=</w:t>
      </w:r>
      <w:r w:rsidRPr="002102F1">
        <w:rPr>
          <w:rFonts w:ascii="Cambria" w:hAnsi="Cambria" w:cs="Times New Roman"/>
          <w:sz w:val="24"/>
          <w:szCs w:val="24"/>
          <w:lang w:val="en-GB"/>
        </w:rPr>
        <w:t>Blood volume pulse,</w:t>
      </w:r>
      <w:r w:rsidRPr="00E62B15">
        <w:rPr>
          <w:rFonts w:ascii="Cambria" w:hAnsi="Cambria" w:cs="Times New Roman"/>
          <w:sz w:val="24"/>
          <w:szCs w:val="24"/>
          <w:lang w:val="en-US"/>
        </w:rPr>
        <w:t xml:space="preserve"> </w:t>
      </w:r>
      <w:r w:rsidRPr="002102F1">
        <w:rPr>
          <w:rFonts w:ascii="Cambria" w:hAnsi="Cambria" w:cs="Times New Roman"/>
          <w:sz w:val="24"/>
          <w:szCs w:val="24"/>
          <w:lang w:val="en-GB"/>
        </w:rPr>
        <w:t>ECG</w:t>
      </w:r>
      <w:r>
        <w:rPr>
          <w:rFonts w:ascii="Cambria" w:hAnsi="Cambria" w:cs="Times New Roman"/>
          <w:sz w:val="24"/>
          <w:szCs w:val="24"/>
          <w:lang w:val="en-GB"/>
        </w:rPr>
        <w:t>=E</w:t>
      </w:r>
      <w:r w:rsidRPr="002102F1">
        <w:rPr>
          <w:rFonts w:ascii="Cambria" w:hAnsi="Cambria" w:cs="Times New Roman"/>
          <w:sz w:val="24"/>
          <w:szCs w:val="24"/>
          <w:lang w:val="en-GB"/>
        </w:rPr>
        <w:t>lectrocardiogram</w:t>
      </w:r>
      <w:r>
        <w:rPr>
          <w:rFonts w:ascii="Cambria" w:hAnsi="Cambria" w:cs="Times New Roman"/>
          <w:sz w:val="24"/>
          <w:szCs w:val="24"/>
          <w:lang w:val="en-GB"/>
        </w:rPr>
        <w:t xml:space="preserve">, </w:t>
      </w:r>
      <w:proofErr w:type="spellStart"/>
      <w:r w:rsidRPr="005645E2">
        <w:rPr>
          <w:rFonts w:ascii="Cambria" w:hAnsi="Cambria" w:cs="Times New Roman"/>
          <w:sz w:val="24"/>
          <w:szCs w:val="24"/>
          <w:lang w:val="en-US"/>
        </w:rPr>
        <w:t>ECoG</w:t>
      </w:r>
      <w:proofErr w:type="spellEnd"/>
      <w:r>
        <w:rPr>
          <w:rFonts w:ascii="Cambria" w:hAnsi="Cambria" w:cs="Times New Roman"/>
          <w:sz w:val="24"/>
          <w:szCs w:val="24"/>
          <w:lang w:val="en-US"/>
        </w:rPr>
        <w:t>=</w:t>
      </w:r>
      <w:r w:rsidRPr="005645E2">
        <w:rPr>
          <w:rFonts w:ascii="Cambria" w:hAnsi="Cambria" w:cs="Times New Roman"/>
          <w:sz w:val="24"/>
          <w:szCs w:val="24"/>
          <w:lang w:val="en-US"/>
        </w:rPr>
        <w:t>Electrocorticography</w:t>
      </w:r>
      <w:r>
        <w:rPr>
          <w:rFonts w:ascii="Cambria" w:hAnsi="Cambria" w:cs="Times New Roman"/>
          <w:sz w:val="24"/>
          <w:szCs w:val="24"/>
          <w:lang w:val="en-US"/>
        </w:rPr>
        <w:t xml:space="preserve">, </w:t>
      </w:r>
      <w:r w:rsidRPr="002102F1">
        <w:rPr>
          <w:rFonts w:ascii="Cambria" w:hAnsi="Cambria" w:cs="Times New Roman"/>
          <w:sz w:val="24"/>
          <w:szCs w:val="24"/>
          <w:lang w:val="en-GB"/>
        </w:rPr>
        <w:t>EDA</w:t>
      </w:r>
      <w:r>
        <w:rPr>
          <w:rFonts w:ascii="Cambria" w:hAnsi="Cambria" w:cs="Times New Roman"/>
          <w:sz w:val="24"/>
          <w:szCs w:val="24"/>
          <w:lang w:val="en-GB"/>
        </w:rPr>
        <w:t>=E</w:t>
      </w:r>
      <w:r w:rsidRPr="002102F1">
        <w:rPr>
          <w:rFonts w:ascii="Cambria" w:hAnsi="Cambria" w:cs="Times New Roman"/>
          <w:sz w:val="24"/>
          <w:szCs w:val="24"/>
          <w:lang w:val="en-GB"/>
        </w:rPr>
        <w:t>lectrodermal</w:t>
      </w:r>
      <w:r w:rsidR="00811688" w:rsidRPr="00811688">
        <w:rPr>
          <w:rFonts w:ascii="Cambria" w:hAnsi="Cambria" w:cs="Times New Roman"/>
          <w:sz w:val="24"/>
          <w:szCs w:val="24"/>
          <w:lang w:val="en-GB"/>
        </w:rPr>
        <w:t xml:space="preserve"> </w:t>
      </w:r>
      <w:r w:rsidR="00811688" w:rsidRPr="002102F1">
        <w:rPr>
          <w:rFonts w:ascii="Cambria" w:hAnsi="Cambria" w:cs="Times New Roman"/>
          <w:sz w:val="24"/>
          <w:szCs w:val="24"/>
          <w:lang w:val="en-GB"/>
        </w:rPr>
        <w:t>activity</w:t>
      </w:r>
      <w:r>
        <w:rPr>
          <w:rFonts w:ascii="Cambria" w:hAnsi="Cambria" w:cs="Times New Roman"/>
          <w:sz w:val="24"/>
          <w:szCs w:val="24"/>
          <w:lang w:val="en-GB"/>
        </w:rPr>
        <w:t xml:space="preserve">, </w:t>
      </w:r>
      <w:r w:rsidR="005332C9" w:rsidRPr="002102F1">
        <w:rPr>
          <w:rFonts w:ascii="Cambria" w:hAnsi="Cambria" w:cs="Times New Roman"/>
          <w:sz w:val="24"/>
          <w:szCs w:val="24"/>
          <w:lang w:val="en-GB"/>
        </w:rPr>
        <w:t>EMG</w:t>
      </w:r>
      <w:r w:rsidR="005332C9">
        <w:rPr>
          <w:rFonts w:ascii="Cambria" w:hAnsi="Cambria" w:cs="Times New Roman"/>
          <w:sz w:val="24"/>
          <w:szCs w:val="24"/>
          <w:lang w:val="en-GB"/>
        </w:rPr>
        <w:t>=E</w:t>
      </w:r>
      <w:r w:rsidR="005332C9" w:rsidRPr="002102F1">
        <w:rPr>
          <w:rFonts w:ascii="Cambria" w:hAnsi="Cambria" w:cs="Times New Roman"/>
          <w:sz w:val="24"/>
          <w:szCs w:val="24"/>
          <w:lang w:val="en-GB"/>
        </w:rPr>
        <w:t>lectromyogram</w:t>
      </w:r>
      <w:r w:rsidR="005332C9">
        <w:rPr>
          <w:rFonts w:ascii="Cambria" w:hAnsi="Cambria" w:cs="Times New Roman"/>
          <w:sz w:val="24"/>
          <w:szCs w:val="24"/>
          <w:lang w:val="en-GB"/>
        </w:rPr>
        <w:t xml:space="preserve">, </w:t>
      </w:r>
      <w:r w:rsidR="005332C9" w:rsidRPr="005645E2">
        <w:rPr>
          <w:rFonts w:ascii="Cambria" w:hAnsi="Cambria" w:cs="Times New Roman"/>
          <w:sz w:val="24"/>
          <w:szCs w:val="24"/>
          <w:lang w:val="en-GB"/>
        </w:rPr>
        <w:t xml:space="preserve">FL=Federated </w:t>
      </w:r>
      <w:r w:rsidR="005332C9">
        <w:rPr>
          <w:rFonts w:ascii="Cambria" w:hAnsi="Cambria" w:cs="Times New Roman"/>
          <w:sz w:val="24"/>
          <w:szCs w:val="24"/>
          <w:lang w:val="en-GB"/>
        </w:rPr>
        <w:t>l</w:t>
      </w:r>
      <w:r w:rsidR="005332C9" w:rsidRPr="005645E2">
        <w:rPr>
          <w:rFonts w:ascii="Cambria" w:hAnsi="Cambria" w:cs="Times New Roman"/>
          <w:sz w:val="24"/>
          <w:szCs w:val="24"/>
          <w:lang w:val="en-GB"/>
        </w:rPr>
        <w:t>earning</w:t>
      </w:r>
      <w:r w:rsidR="005332C9">
        <w:rPr>
          <w:rFonts w:ascii="Cambria" w:hAnsi="Cambria" w:cs="Times New Roman"/>
          <w:sz w:val="24"/>
          <w:szCs w:val="24"/>
          <w:lang w:val="en-GB"/>
        </w:rPr>
        <w:t xml:space="preserve">, </w:t>
      </w:r>
      <w:r w:rsidR="005332C9">
        <w:rPr>
          <w:rFonts w:ascii="Cambria" w:hAnsi="Cambria" w:cs="Times New Roman"/>
          <w:sz w:val="24"/>
          <w:szCs w:val="24"/>
          <w:lang w:val="en-GB"/>
        </w:rPr>
        <w:t>GCAE=G</w:t>
      </w:r>
      <w:r w:rsidR="005332C9" w:rsidRPr="002102F1">
        <w:rPr>
          <w:rFonts w:ascii="Cambria" w:hAnsi="Cambria" w:cs="Times New Roman"/>
          <w:sz w:val="24"/>
          <w:szCs w:val="24"/>
          <w:lang w:val="en-GB"/>
        </w:rPr>
        <w:t xml:space="preserve">enerative </w:t>
      </w:r>
      <w:r w:rsidR="005332C9">
        <w:rPr>
          <w:rFonts w:ascii="Cambria" w:hAnsi="Cambria" w:cs="Times New Roman"/>
          <w:sz w:val="24"/>
          <w:szCs w:val="24"/>
          <w:lang w:val="en-GB"/>
        </w:rPr>
        <w:t>c</w:t>
      </w:r>
      <w:r w:rsidR="005332C9" w:rsidRPr="002102F1">
        <w:rPr>
          <w:rFonts w:ascii="Cambria" w:hAnsi="Cambria" w:cs="Times New Roman"/>
          <w:sz w:val="24"/>
          <w:szCs w:val="24"/>
          <w:lang w:val="en-GB"/>
        </w:rPr>
        <w:t xml:space="preserve">onvolutional </w:t>
      </w:r>
      <w:r w:rsidR="005332C9">
        <w:rPr>
          <w:rFonts w:ascii="Cambria" w:hAnsi="Cambria" w:cs="Times New Roman"/>
          <w:sz w:val="24"/>
          <w:szCs w:val="24"/>
          <w:lang w:val="en-GB"/>
        </w:rPr>
        <w:t>a</w:t>
      </w:r>
      <w:r w:rsidR="005332C9" w:rsidRPr="002102F1">
        <w:rPr>
          <w:rFonts w:ascii="Cambria" w:hAnsi="Cambria" w:cs="Times New Roman"/>
          <w:sz w:val="24"/>
          <w:szCs w:val="24"/>
          <w:lang w:val="en-GB"/>
        </w:rPr>
        <w:t>utoencoder</w:t>
      </w:r>
      <w:r w:rsidR="005332C9">
        <w:rPr>
          <w:rFonts w:ascii="Cambria" w:hAnsi="Cambria" w:cs="Times New Roman"/>
          <w:sz w:val="24"/>
          <w:szCs w:val="24"/>
          <w:lang w:val="en-GB"/>
        </w:rPr>
        <w:t xml:space="preserve">, </w:t>
      </w:r>
      <w:r w:rsidR="005332C9" w:rsidRPr="005645E2">
        <w:rPr>
          <w:rFonts w:ascii="Cambria" w:hAnsi="Cambria" w:cs="Times New Roman"/>
          <w:sz w:val="24"/>
          <w:szCs w:val="24"/>
          <w:lang w:val="en-GB"/>
        </w:rPr>
        <w:t xml:space="preserve">HAR=Human </w:t>
      </w:r>
      <w:r w:rsidR="005332C9">
        <w:rPr>
          <w:rFonts w:ascii="Cambria" w:hAnsi="Cambria" w:cs="Times New Roman"/>
          <w:sz w:val="24"/>
          <w:szCs w:val="24"/>
          <w:lang w:val="en-GB"/>
        </w:rPr>
        <w:t>a</w:t>
      </w:r>
      <w:r w:rsidR="005332C9" w:rsidRPr="005645E2">
        <w:rPr>
          <w:rFonts w:ascii="Cambria" w:hAnsi="Cambria" w:cs="Times New Roman"/>
          <w:sz w:val="24"/>
          <w:szCs w:val="24"/>
          <w:lang w:val="en-GB"/>
        </w:rPr>
        <w:t xml:space="preserve">ctivity </w:t>
      </w:r>
      <w:r w:rsidR="005332C9">
        <w:rPr>
          <w:rFonts w:ascii="Cambria" w:hAnsi="Cambria" w:cs="Times New Roman"/>
          <w:sz w:val="24"/>
          <w:szCs w:val="24"/>
          <w:lang w:val="en-GB"/>
        </w:rPr>
        <w:t>r</w:t>
      </w:r>
      <w:r w:rsidR="005332C9" w:rsidRPr="005645E2">
        <w:rPr>
          <w:rFonts w:ascii="Cambria" w:hAnsi="Cambria" w:cs="Times New Roman"/>
          <w:sz w:val="24"/>
          <w:szCs w:val="24"/>
          <w:lang w:val="en-GB"/>
        </w:rPr>
        <w:t>ecognition</w:t>
      </w:r>
      <w:r w:rsidR="005332C9">
        <w:rPr>
          <w:rFonts w:ascii="Cambria" w:hAnsi="Cambria" w:cs="Times New Roman"/>
          <w:sz w:val="24"/>
          <w:szCs w:val="24"/>
          <w:lang w:val="en-GB"/>
        </w:rPr>
        <w:t xml:space="preserve">, </w:t>
      </w:r>
      <w:r w:rsidRPr="00E62B15">
        <w:rPr>
          <w:rFonts w:ascii="Cambria" w:hAnsi="Cambria" w:cs="Times New Roman"/>
          <w:sz w:val="24"/>
          <w:szCs w:val="24"/>
          <w:lang w:val="en-GB"/>
        </w:rPr>
        <w:t>IMU</w:t>
      </w:r>
      <w:r>
        <w:rPr>
          <w:rFonts w:ascii="Cambria" w:hAnsi="Cambria" w:cs="Times New Roman"/>
          <w:sz w:val="24"/>
          <w:szCs w:val="24"/>
          <w:lang w:val="en-GB"/>
        </w:rPr>
        <w:t>=</w:t>
      </w:r>
      <w:r w:rsidRPr="00E62B15">
        <w:rPr>
          <w:rFonts w:ascii="Cambria" w:hAnsi="Cambria" w:cs="Times New Roman"/>
          <w:sz w:val="24"/>
          <w:szCs w:val="24"/>
          <w:lang w:val="en-GB"/>
        </w:rPr>
        <w:t>Inertial measurement unit</w:t>
      </w:r>
      <w:r>
        <w:rPr>
          <w:rFonts w:ascii="Cambria" w:hAnsi="Cambria" w:cs="Times New Roman"/>
          <w:sz w:val="24"/>
          <w:szCs w:val="24"/>
          <w:lang w:val="en-GB"/>
        </w:rPr>
        <w:t xml:space="preserve">, </w:t>
      </w:r>
      <w:r w:rsidR="002102F1" w:rsidRPr="005645E2">
        <w:rPr>
          <w:rFonts w:ascii="Cambria" w:hAnsi="Cambria" w:cs="Times New Roman"/>
          <w:sz w:val="24"/>
          <w:szCs w:val="24"/>
          <w:lang w:val="en-US"/>
        </w:rPr>
        <w:t>ROI</w:t>
      </w:r>
      <w:r w:rsidR="002102F1">
        <w:rPr>
          <w:rFonts w:ascii="Cambria" w:hAnsi="Cambria" w:cs="Times New Roman"/>
          <w:sz w:val="24"/>
          <w:szCs w:val="24"/>
          <w:lang w:val="en-US"/>
        </w:rPr>
        <w:t>=R</w:t>
      </w:r>
      <w:r w:rsidR="002102F1" w:rsidRPr="005645E2">
        <w:rPr>
          <w:rFonts w:ascii="Cambria" w:hAnsi="Cambria" w:cs="Times New Roman"/>
          <w:sz w:val="24"/>
          <w:szCs w:val="24"/>
          <w:lang w:val="en-US"/>
        </w:rPr>
        <w:t>egion of interest</w:t>
      </w:r>
      <w:r w:rsidR="00811688">
        <w:rPr>
          <w:rFonts w:ascii="Cambria" w:hAnsi="Cambria" w:cs="Times New Roman"/>
          <w:sz w:val="24"/>
          <w:szCs w:val="24"/>
          <w:lang w:val="en-US"/>
        </w:rPr>
        <w:t>.</w:t>
      </w:r>
    </w:p>
    <w:sectPr w:rsidR="00E219B9" w:rsidRPr="005645E2" w:rsidSect="00504EF7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EZ6Z2Avlj6SF9a" int2:id="5qxShyu4">
      <int2:state int2:value="Rejected" int2:type="LegacyProofing"/>
    </int2:textHash>
    <int2:textHash int2:hashCode="AiYkwPKc8cwzK3" int2:id="cGUDNSYf">
      <int2:state int2:value="Rejected" int2:type="LegacyProofing"/>
    </int2:textHash>
    <int2:textHash int2:hashCode="FIfGcFinrE3Adz" int2:id="aIahrqDe">
      <int2:state int2:value="Rejected" int2:type="LegacyProofing"/>
    </int2:textHash>
    <int2:textHash int2:hashCode="c+flRcUZo48K7J" int2:id="71VXTQVa">
      <int2:state int2:value="Rejected" int2:type="LegacyProofing"/>
    </int2:textHash>
    <int2:textHash int2:hashCode="r+BEQZitZ8QVxj" int2:id="xeNQkezV">
      <int2:state int2:value="Rejected" int2:type="LegacyProofing"/>
    </int2:textHash>
    <int2:textHash int2:hashCode="wsSolr4rOrFSEv" int2:id="e4AUVBsR">
      <int2:state int2:value="Rejected" int2:type="LegacyProofing"/>
    </int2:textHash>
    <int2:textHash int2:hashCode="O0wMZWXgNqgr7v" int2:id="z7STXpf7">
      <int2:state int2:value="Rejected" int2:type="LegacyProofing"/>
    </int2:textHash>
    <int2:textHash int2:hashCode="cDPpD83aFp0vXQ" int2:id="aREjV7G7">
      <int2:state int2:value="Rejected" int2:type="LegacyProofing"/>
    </int2:textHash>
    <int2:textHash int2:hashCode="HgHSFbwJjn9SJc" int2:id="Qx7G5n0n">
      <int2:state int2:value="Rejected" int2:type="LegacyProofing"/>
    </int2:textHash>
    <int2:textHash int2:hashCode="hDn8SGv+ToxhL1" int2:id="Rkhv0mmO">
      <int2:state int2:value="Rejected" int2:type="LegacyProofing"/>
    </int2:textHash>
    <int2:textHash int2:hashCode="SokRWcj09pbk/j" int2:id="VqbKyM8O">
      <int2:state int2:value="Rejected" int2:type="LegacyProofing"/>
    </int2:textHash>
    <int2:textHash int2:hashCode="SKiDLRQXcqdEBt" int2:id="UVBD7BAO">
      <int2:state int2:value="Rejected" int2:type="LegacyProofing"/>
    </int2:textHash>
    <int2:textHash int2:hashCode="nNDYd3jd/CdiKT" int2:id="TczhoUD8">
      <int2:state int2:value="Rejected" int2:type="LegacyProofing"/>
    </int2:textHash>
    <int2:textHash int2:hashCode="P7L+//cGJF5HvK" int2:id="ydTGNgT4">
      <int2:state int2:value="Rejected" int2:type="LegacyProofing"/>
    </int2:textHash>
    <int2:textHash int2:hashCode="Jp9ufc6e8sAMvo" int2:id="Gq7lfwvc">
      <int2:state int2:value="Rejected" int2:type="LegacyProofing"/>
    </int2:textHash>
    <int2:textHash int2:hashCode="T/CxU4RpM4oAc+" int2:id="RjYFs8gU">
      <int2:state int2:value="Rejected" int2:type="LegacyProofing"/>
    </int2:textHash>
    <int2:textHash int2:hashCode="fCEUM/AgcVl3Qe" int2:id="5V6XlHIG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D867A0"/>
    <w:multiLevelType w:val="hybridMultilevel"/>
    <w:tmpl w:val="231C5C16"/>
    <w:lvl w:ilvl="0" w:tplc="040B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40151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4892"/>
    <w:rsid w:val="00004844"/>
    <w:rsid w:val="00004E6C"/>
    <w:rsid w:val="0001323B"/>
    <w:rsid w:val="00020953"/>
    <w:rsid w:val="000475CC"/>
    <w:rsid w:val="000577A9"/>
    <w:rsid w:val="000657E4"/>
    <w:rsid w:val="00066EA0"/>
    <w:rsid w:val="00073B48"/>
    <w:rsid w:val="0007621B"/>
    <w:rsid w:val="0009357E"/>
    <w:rsid w:val="0009379B"/>
    <w:rsid w:val="00096DC7"/>
    <w:rsid w:val="00096EFA"/>
    <w:rsid w:val="000A0BCA"/>
    <w:rsid w:val="000A17BE"/>
    <w:rsid w:val="000A2140"/>
    <w:rsid w:val="000A3403"/>
    <w:rsid w:val="000B1A4A"/>
    <w:rsid w:val="000B51C3"/>
    <w:rsid w:val="000C2060"/>
    <w:rsid w:val="000D4854"/>
    <w:rsid w:val="000D7554"/>
    <w:rsid w:val="000E67AC"/>
    <w:rsid w:val="000E70F6"/>
    <w:rsid w:val="000E7A07"/>
    <w:rsid w:val="000F1214"/>
    <w:rsid w:val="000F3FF0"/>
    <w:rsid w:val="000F4DEA"/>
    <w:rsid w:val="000F6CF2"/>
    <w:rsid w:val="00121A7C"/>
    <w:rsid w:val="00123C8A"/>
    <w:rsid w:val="00133435"/>
    <w:rsid w:val="00145852"/>
    <w:rsid w:val="001471BA"/>
    <w:rsid w:val="00147485"/>
    <w:rsid w:val="001637DA"/>
    <w:rsid w:val="00165E9F"/>
    <w:rsid w:val="001720F1"/>
    <w:rsid w:val="0017414D"/>
    <w:rsid w:val="00174402"/>
    <w:rsid w:val="00176CB4"/>
    <w:rsid w:val="00183488"/>
    <w:rsid w:val="001846BB"/>
    <w:rsid w:val="00184C90"/>
    <w:rsid w:val="001966A6"/>
    <w:rsid w:val="00196B94"/>
    <w:rsid w:val="001973C1"/>
    <w:rsid w:val="001A67D8"/>
    <w:rsid w:val="001B0FA9"/>
    <w:rsid w:val="001B65AE"/>
    <w:rsid w:val="001B7CB9"/>
    <w:rsid w:val="001C0ACF"/>
    <w:rsid w:val="001C77AD"/>
    <w:rsid w:val="001D1FAE"/>
    <w:rsid w:val="001E495C"/>
    <w:rsid w:val="001E58ED"/>
    <w:rsid w:val="001F08D2"/>
    <w:rsid w:val="001F1E0B"/>
    <w:rsid w:val="0020062D"/>
    <w:rsid w:val="00200844"/>
    <w:rsid w:val="00200EAB"/>
    <w:rsid w:val="0020766F"/>
    <w:rsid w:val="002079FC"/>
    <w:rsid w:val="002102F1"/>
    <w:rsid w:val="002113C5"/>
    <w:rsid w:val="00217B9B"/>
    <w:rsid w:val="00220F72"/>
    <w:rsid w:val="00227CD7"/>
    <w:rsid w:val="00230464"/>
    <w:rsid w:val="00234A95"/>
    <w:rsid w:val="00235FA0"/>
    <w:rsid w:val="00241229"/>
    <w:rsid w:val="00243661"/>
    <w:rsid w:val="00243FE8"/>
    <w:rsid w:val="002517A8"/>
    <w:rsid w:val="00252D2D"/>
    <w:rsid w:val="002539DA"/>
    <w:rsid w:val="0025652F"/>
    <w:rsid w:val="00257607"/>
    <w:rsid w:val="00257E28"/>
    <w:rsid w:val="00272088"/>
    <w:rsid w:val="00273348"/>
    <w:rsid w:val="002737C7"/>
    <w:rsid w:val="00275D29"/>
    <w:rsid w:val="00277F1D"/>
    <w:rsid w:val="0028011D"/>
    <w:rsid w:val="00282CA2"/>
    <w:rsid w:val="00284D8F"/>
    <w:rsid w:val="00293238"/>
    <w:rsid w:val="00293AC9"/>
    <w:rsid w:val="00294141"/>
    <w:rsid w:val="00294A20"/>
    <w:rsid w:val="00297397"/>
    <w:rsid w:val="002A000A"/>
    <w:rsid w:val="002C532F"/>
    <w:rsid w:val="002C5AE2"/>
    <w:rsid w:val="002D0F0F"/>
    <w:rsid w:val="002E44DE"/>
    <w:rsid w:val="002E7167"/>
    <w:rsid w:val="002F4BE1"/>
    <w:rsid w:val="002F57CA"/>
    <w:rsid w:val="003002B6"/>
    <w:rsid w:val="00306377"/>
    <w:rsid w:val="00307237"/>
    <w:rsid w:val="003102EB"/>
    <w:rsid w:val="0031422F"/>
    <w:rsid w:val="0031539B"/>
    <w:rsid w:val="00316F48"/>
    <w:rsid w:val="00317B2C"/>
    <w:rsid w:val="00320E8A"/>
    <w:rsid w:val="003222F5"/>
    <w:rsid w:val="00330BED"/>
    <w:rsid w:val="00334BA0"/>
    <w:rsid w:val="00334E86"/>
    <w:rsid w:val="00351E12"/>
    <w:rsid w:val="00353EAA"/>
    <w:rsid w:val="003556BE"/>
    <w:rsid w:val="00357672"/>
    <w:rsid w:val="00360BFA"/>
    <w:rsid w:val="00363A7C"/>
    <w:rsid w:val="0036430D"/>
    <w:rsid w:val="00366B89"/>
    <w:rsid w:val="00372965"/>
    <w:rsid w:val="003746F5"/>
    <w:rsid w:val="00377FCA"/>
    <w:rsid w:val="003A3EE0"/>
    <w:rsid w:val="003A6D4B"/>
    <w:rsid w:val="003B46F1"/>
    <w:rsid w:val="003B6199"/>
    <w:rsid w:val="003C198F"/>
    <w:rsid w:val="003C2F28"/>
    <w:rsid w:val="003C3B93"/>
    <w:rsid w:val="003C62A9"/>
    <w:rsid w:val="003D1657"/>
    <w:rsid w:val="003D6027"/>
    <w:rsid w:val="003D699A"/>
    <w:rsid w:val="003E1B16"/>
    <w:rsid w:val="003E2976"/>
    <w:rsid w:val="003E56CC"/>
    <w:rsid w:val="003E6A2E"/>
    <w:rsid w:val="003F01CA"/>
    <w:rsid w:val="003F5F0B"/>
    <w:rsid w:val="00401F27"/>
    <w:rsid w:val="004163FE"/>
    <w:rsid w:val="00417E32"/>
    <w:rsid w:val="00421122"/>
    <w:rsid w:val="00425370"/>
    <w:rsid w:val="00431F20"/>
    <w:rsid w:val="0044553D"/>
    <w:rsid w:val="0044623E"/>
    <w:rsid w:val="00457A34"/>
    <w:rsid w:val="004617AF"/>
    <w:rsid w:val="00462DED"/>
    <w:rsid w:val="0047777A"/>
    <w:rsid w:val="00480D7A"/>
    <w:rsid w:val="004A26CD"/>
    <w:rsid w:val="004A74A9"/>
    <w:rsid w:val="004C1DAC"/>
    <w:rsid w:val="004C6273"/>
    <w:rsid w:val="004D1BCA"/>
    <w:rsid w:val="004D352F"/>
    <w:rsid w:val="004E036C"/>
    <w:rsid w:val="004E222C"/>
    <w:rsid w:val="004E5C50"/>
    <w:rsid w:val="004F741D"/>
    <w:rsid w:val="00504EF7"/>
    <w:rsid w:val="00511287"/>
    <w:rsid w:val="00516FCD"/>
    <w:rsid w:val="0051787F"/>
    <w:rsid w:val="00520DCA"/>
    <w:rsid w:val="005332C9"/>
    <w:rsid w:val="005448F6"/>
    <w:rsid w:val="00550AB6"/>
    <w:rsid w:val="005555DA"/>
    <w:rsid w:val="00561FE3"/>
    <w:rsid w:val="005645E2"/>
    <w:rsid w:val="0056715D"/>
    <w:rsid w:val="00575363"/>
    <w:rsid w:val="00583847"/>
    <w:rsid w:val="00590584"/>
    <w:rsid w:val="005A2B41"/>
    <w:rsid w:val="005A333A"/>
    <w:rsid w:val="005A3B16"/>
    <w:rsid w:val="005B7CD6"/>
    <w:rsid w:val="005C2552"/>
    <w:rsid w:val="005C3304"/>
    <w:rsid w:val="005D73CE"/>
    <w:rsid w:val="005F0F53"/>
    <w:rsid w:val="005F6DD6"/>
    <w:rsid w:val="0060271F"/>
    <w:rsid w:val="0061060C"/>
    <w:rsid w:val="00621020"/>
    <w:rsid w:val="00622E11"/>
    <w:rsid w:val="00625159"/>
    <w:rsid w:val="00646C4C"/>
    <w:rsid w:val="00651E32"/>
    <w:rsid w:val="0066606A"/>
    <w:rsid w:val="006670A3"/>
    <w:rsid w:val="00672535"/>
    <w:rsid w:val="00673279"/>
    <w:rsid w:val="00673A92"/>
    <w:rsid w:val="00675972"/>
    <w:rsid w:val="00676DCA"/>
    <w:rsid w:val="00680E53"/>
    <w:rsid w:val="006816F4"/>
    <w:rsid w:val="00681772"/>
    <w:rsid w:val="006839C5"/>
    <w:rsid w:val="006912B2"/>
    <w:rsid w:val="006A08E5"/>
    <w:rsid w:val="006A4C8E"/>
    <w:rsid w:val="006B0E36"/>
    <w:rsid w:val="006B1EFB"/>
    <w:rsid w:val="006B30A0"/>
    <w:rsid w:val="006C2D98"/>
    <w:rsid w:val="006C5DC7"/>
    <w:rsid w:val="006D5CA5"/>
    <w:rsid w:val="006E513F"/>
    <w:rsid w:val="006F6A13"/>
    <w:rsid w:val="00700509"/>
    <w:rsid w:val="00701850"/>
    <w:rsid w:val="00703A12"/>
    <w:rsid w:val="00703ADC"/>
    <w:rsid w:val="00703E00"/>
    <w:rsid w:val="00703FB8"/>
    <w:rsid w:val="007115FB"/>
    <w:rsid w:val="00713B7F"/>
    <w:rsid w:val="00714617"/>
    <w:rsid w:val="00714C42"/>
    <w:rsid w:val="007228B8"/>
    <w:rsid w:val="007248D6"/>
    <w:rsid w:val="0072704C"/>
    <w:rsid w:val="007270EC"/>
    <w:rsid w:val="0074043D"/>
    <w:rsid w:val="00740F2E"/>
    <w:rsid w:val="007572B8"/>
    <w:rsid w:val="0076509C"/>
    <w:rsid w:val="007657DC"/>
    <w:rsid w:val="007758ED"/>
    <w:rsid w:val="00776025"/>
    <w:rsid w:val="007B5468"/>
    <w:rsid w:val="007B554B"/>
    <w:rsid w:val="007B7A3C"/>
    <w:rsid w:val="007C13F5"/>
    <w:rsid w:val="007C6ABA"/>
    <w:rsid w:val="007D02BA"/>
    <w:rsid w:val="007D2063"/>
    <w:rsid w:val="007D2D46"/>
    <w:rsid w:val="007D658C"/>
    <w:rsid w:val="007E3F87"/>
    <w:rsid w:val="007E5AB5"/>
    <w:rsid w:val="007F3417"/>
    <w:rsid w:val="00811688"/>
    <w:rsid w:val="0081592A"/>
    <w:rsid w:val="00820EBE"/>
    <w:rsid w:val="008321C1"/>
    <w:rsid w:val="0083521C"/>
    <w:rsid w:val="00837BE9"/>
    <w:rsid w:val="00840CEB"/>
    <w:rsid w:val="00851DE3"/>
    <w:rsid w:val="00856383"/>
    <w:rsid w:val="00857DD5"/>
    <w:rsid w:val="0086514A"/>
    <w:rsid w:val="00873CAA"/>
    <w:rsid w:val="00883B96"/>
    <w:rsid w:val="00884355"/>
    <w:rsid w:val="008866F9"/>
    <w:rsid w:val="008935FC"/>
    <w:rsid w:val="008A3506"/>
    <w:rsid w:val="008B0163"/>
    <w:rsid w:val="008B1494"/>
    <w:rsid w:val="008B4857"/>
    <w:rsid w:val="008C3B83"/>
    <w:rsid w:val="008C70D2"/>
    <w:rsid w:val="008D1608"/>
    <w:rsid w:val="008D1B4F"/>
    <w:rsid w:val="008D43D2"/>
    <w:rsid w:val="008D5272"/>
    <w:rsid w:val="008E04C0"/>
    <w:rsid w:val="008E4B61"/>
    <w:rsid w:val="008E6ABA"/>
    <w:rsid w:val="008F6939"/>
    <w:rsid w:val="009150BF"/>
    <w:rsid w:val="0091603A"/>
    <w:rsid w:val="00922306"/>
    <w:rsid w:val="00924AF0"/>
    <w:rsid w:val="00946CBE"/>
    <w:rsid w:val="0094706F"/>
    <w:rsid w:val="00947A72"/>
    <w:rsid w:val="00952E96"/>
    <w:rsid w:val="00984E22"/>
    <w:rsid w:val="00985C64"/>
    <w:rsid w:val="009915E5"/>
    <w:rsid w:val="00995265"/>
    <w:rsid w:val="009A369A"/>
    <w:rsid w:val="009A4E36"/>
    <w:rsid w:val="009B2A5D"/>
    <w:rsid w:val="009C072E"/>
    <w:rsid w:val="009C6B62"/>
    <w:rsid w:val="009C6BA0"/>
    <w:rsid w:val="009D3BFE"/>
    <w:rsid w:val="009E4AD3"/>
    <w:rsid w:val="009F6E42"/>
    <w:rsid w:val="00A05669"/>
    <w:rsid w:val="00A121AE"/>
    <w:rsid w:val="00A220BE"/>
    <w:rsid w:val="00A35269"/>
    <w:rsid w:val="00A405BB"/>
    <w:rsid w:val="00A4324C"/>
    <w:rsid w:val="00A438A4"/>
    <w:rsid w:val="00A554EF"/>
    <w:rsid w:val="00A70137"/>
    <w:rsid w:val="00A7268C"/>
    <w:rsid w:val="00A77695"/>
    <w:rsid w:val="00A77DB7"/>
    <w:rsid w:val="00A8582C"/>
    <w:rsid w:val="00A86CDA"/>
    <w:rsid w:val="00A93850"/>
    <w:rsid w:val="00A9490C"/>
    <w:rsid w:val="00A94CF7"/>
    <w:rsid w:val="00A950B0"/>
    <w:rsid w:val="00A95121"/>
    <w:rsid w:val="00AA2CC5"/>
    <w:rsid w:val="00AB1BF2"/>
    <w:rsid w:val="00AC598B"/>
    <w:rsid w:val="00AD3E56"/>
    <w:rsid w:val="00AD525C"/>
    <w:rsid w:val="00AE09C8"/>
    <w:rsid w:val="00AE1FDA"/>
    <w:rsid w:val="00AF2133"/>
    <w:rsid w:val="00AF5CE3"/>
    <w:rsid w:val="00B01BE2"/>
    <w:rsid w:val="00B04CB5"/>
    <w:rsid w:val="00B060A4"/>
    <w:rsid w:val="00B06373"/>
    <w:rsid w:val="00B06ED2"/>
    <w:rsid w:val="00B156F0"/>
    <w:rsid w:val="00B17C15"/>
    <w:rsid w:val="00B2193F"/>
    <w:rsid w:val="00B34C24"/>
    <w:rsid w:val="00B40131"/>
    <w:rsid w:val="00B42992"/>
    <w:rsid w:val="00B50704"/>
    <w:rsid w:val="00B61D9B"/>
    <w:rsid w:val="00B661A6"/>
    <w:rsid w:val="00B70CF6"/>
    <w:rsid w:val="00B76628"/>
    <w:rsid w:val="00B76CB5"/>
    <w:rsid w:val="00B8166F"/>
    <w:rsid w:val="00B94007"/>
    <w:rsid w:val="00B9457B"/>
    <w:rsid w:val="00B952AD"/>
    <w:rsid w:val="00BA2DF7"/>
    <w:rsid w:val="00BA5432"/>
    <w:rsid w:val="00BB1867"/>
    <w:rsid w:val="00BC0875"/>
    <w:rsid w:val="00BC1934"/>
    <w:rsid w:val="00BC20D2"/>
    <w:rsid w:val="00BC563E"/>
    <w:rsid w:val="00BD2E91"/>
    <w:rsid w:val="00BD425B"/>
    <w:rsid w:val="00BE39C1"/>
    <w:rsid w:val="00BF23A8"/>
    <w:rsid w:val="00BF4892"/>
    <w:rsid w:val="00BF5E2A"/>
    <w:rsid w:val="00BF7273"/>
    <w:rsid w:val="00C003F0"/>
    <w:rsid w:val="00C0461D"/>
    <w:rsid w:val="00C060D1"/>
    <w:rsid w:val="00C071AC"/>
    <w:rsid w:val="00C21B23"/>
    <w:rsid w:val="00C3359A"/>
    <w:rsid w:val="00C357C2"/>
    <w:rsid w:val="00C44582"/>
    <w:rsid w:val="00C46CD6"/>
    <w:rsid w:val="00C50A7C"/>
    <w:rsid w:val="00C51262"/>
    <w:rsid w:val="00C51EA5"/>
    <w:rsid w:val="00C54EE4"/>
    <w:rsid w:val="00C6391C"/>
    <w:rsid w:val="00C66517"/>
    <w:rsid w:val="00C67860"/>
    <w:rsid w:val="00C70AF9"/>
    <w:rsid w:val="00C745EB"/>
    <w:rsid w:val="00C75AEC"/>
    <w:rsid w:val="00C75F51"/>
    <w:rsid w:val="00C87D14"/>
    <w:rsid w:val="00C9306D"/>
    <w:rsid w:val="00C93D98"/>
    <w:rsid w:val="00C93ED1"/>
    <w:rsid w:val="00CA0036"/>
    <w:rsid w:val="00CA0771"/>
    <w:rsid w:val="00CA3BF9"/>
    <w:rsid w:val="00CA7A5D"/>
    <w:rsid w:val="00CD4736"/>
    <w:rsid w:val="00CD501F"/>
    <w:rsid w:val="00CD56C8"/>
    <w:rsid w:val="00CE09C6"/>
    <w:rsid w:val="00CE1405"/>
    <w:rsid w:val="00CE3403"/>
    <w:rsid w:val="00CF582E"/>
    <w:rsid w:val="00CF6D10"/>
    <w:rsid w:val="00D018E5"/>
    <w:rsid w:val="00D04ECB"/>
    <w:rsid w:val="00D065E5"/>
    <w:rsid w:val="00D101FB"/>
    <w:rsid w:val="00D129D4"/>
    <w:rsid w:val="00D150D6"/>
    <w:rsid w:val="00D17A1E"/>
    <w:rsid w:val="00D27117"/>
    <w:rsid w:val="00D34CEE"/>
    <w:rsid w:val="00D34E2E"/>
    <w:rsid w:val="00D369C8"/>
    <w:rsid w:val="00D526B7"/>
    <w:rsid w:val="00D61762"/>
    <w:rsid w:val="00D62C12"/>
    <w:rsid w:val="00D6668F"/>
    <w:rsid w:val="00D75307"/>
    <w:rsid w:val="00D80060"/>
    <w:rsid w:val="00D835BC"/>
    <w:rsid w:val="00D83827"/>
    <w:rsid w:val="00D83D33"/>
    <w:rsid w:val="00D869D7"/>
    <w:rsid w:val="00D8705F"/>
    <w:rsid w:val="00D91CBF"/>
    <w:rsid w:val="00D924CF"/>
    <w:rsid w:val="00D969E1"/>
    <w:rsid w:val="00DB1FB3"/>
    <w:rsid w:val="00DB23C6"/>
    <w:rsid w:val="00DB74B9"/>
    <w:rsid w:val="00DD1D6F"/>
    <w:rsid w:val="00DE582E"/>
    <w:rsid w:val="00DF010F"/>
    <w:rsid w:val="00DF3623"/>
    <w:rsid w:val="00DF37EA"/>
    <w:rsid w:val="00DF70D2"/>
    <w:rsid w:val="00E063DD"/>
    <w:rsid w:val="00E10923"/>
    <w:rsid w:val="00E12099"/>
    <w:rsid w:val="00E20853"/>
    <w:rsid w:val="00E219B9"/>
    <w:rsid w:val="00E25280"/>
    <w:rsid w:val="00E31874"/>
    <w:rsid w:val="00E3675E"/>
    <w:rsid w:val="00E46FE3"/>
    <w:rsid w:val="00E50A00"/>
    <w:rsid w:val="00E50EA2"/>
    <w:rsid w:val="00E60F59"/>
    <w:rsid w:val="00E62B15"/>
    <w:rsid w:val="00E71E9F"/>
    <w:rsid w:val="00E762D9"/>
    <w:rsid w:val="00E9060E"/>
    <w:rsid w:val="00E90F53"/>
    <w:rsid w:val="00E92626"/>
    <w:rsid w:val="00E92EA8"/>
    <w:rsid w:val="00E93AC3"/>
    <w:rsid w:val="00EA2CA3"/>
    <w:rsid w:val="00EA4AF7"/>
    <w:rsid w:val="00EA5A75"/>
    <w:rsid w:val="00EB0D34"/>
    <w:rsid w:val="00EB259F"/>
    <w:rsid w:val="00EB6511"/>
    <w:rsid w:val="00ED41A2"/>
    <w:rsid w:val="00EE0EBE"/>
    <w:rsid w:val="00EE2729"/>
    <w:rsid w:val="00EE464D"/>
    <w:rsid w:val="00EF2436"/>
    <w:rsid w:val="00EF383A"/>
    <w:rsid w:val="00EF46C4"/>
    <w:rsid w:val="00F014F9"/>
    <w:rsid w:val="00F026FC"/>
    <w:rsid w:val="00F04E3F"/>
    <w:rsid w:val="00F20C9D"/>
    <w:rsid w:val="00F25EE6"/>
    <w:rsid w:val="00F4247F"/>
    <w:rsid w:val="00F43E4E"/>
    <w:rsid w:val="00F51B4B"/>
    <w:rsid w:val="00F64459"/>
    <w:rsid w:val="00F64F69"/>
    <w:rsid w:val="00F67168"/>
    <w:rsid w:val="00F67D95"/>
    <w:rsid w:val="00F71DFB"/>
    <w:rsid w:val="00F73921"/>
    <w:rsid w:val="00F745D6"/>
    <w:rsid w:val="00F8016D"/>
    <w:rsid w:val="00F81400"/>
    <w:rsid w:val="00F86609"/>
    <w:rsid w:val="00F8741D"/>
    <w:rsid w:val="00FA10CD"/>
    <w:rsid w:val="00FA4757"/>
    <w:rsid w:val="00FA5C35"/>
    <w:rsid w:val="00FB4D45"/>
    <w:rsid w:val="00FE5933"/>
    <w:rsid w:val="01189FDB"/>
    <w:rsid w:val="014C337A"/>
    <w:rsid w:val="015910AA"/>
    <w:rsid w:val="015CBED6"/>
    <w:rsid w:val="022FF1C5"/>
    <w:rsid w:val="026B6693"/>
    <w:rsid w:val="0281986A"/>
    <w:rsid w:val="02F88F37"/>
    <w:rsid w:val="02FB7C93"/>
    <w:rsid w:val="030ACDFA"/>
    <w:rsid w:val="0392F5F6"/>
    <w:rsid w:val="03C2C36A"/>
    <w:rsid w:val="04165EE6"/>
    <w:rsid w:val="041E4C14"/>
    <w:rsid w:val="04FD3764"/>
    <w:rsid w:val="0570D4EE"/>
    <w:rsid w:val="0598A239"/>
    <w:rsid w:val="05A4DA91"/>
    <w:rsid w:val="05C3CAE8"/>
    <w:rsid w:val="06331D55"/>
    <w:rsid w:val="0725A336"/>
    <w:rsid w:val="0736EF70"/>
    <w:rsid w:val="07B35DDC"/>
    <w:rsid w:val="081FB231"/>
    <w:rsid w:val="0831982E"/>
    <w:rsid w:val="08BAF2E9"/>
    <w:rsid w:val="090BAE68"/>
    <w:rsid w:val="0932D86C"/>
    <w:rsid w:val="099B0D5E"/>
    <w:rsid w:val="09C4C117"/>
    <w:rsid w:val="0A813FC5"/>
    <w:rsid w:val="0A988876"/>
    <w:rsid w:val="0AA8B379"/>
    <w:rsid w:val="0AC09A85"/>
    <w:rsid w:val="0AC10202"/>
    <w:rsid w:val="0AE676AA"/>
    <w:rsid w:val="0B4FCFC7"/>
    <w:rsid w:val="0B637ED4"/>
    <w:rsid w:val="0B94224F"/>
    <w:rsid w:val="0BCCFA0D"/>
    <w:rsid w:val="0BDA14AA"/>
    <w:rsid w:val="0C289163"/>
    <w:rsid w:val="0C37FA48"/>
    <w:rsid w:val="0C6CE7EC"/>
    <w:rsid w:val="0CCA51DE"/>
    <w:rsid w:val="0CE60C31"/>
    <w:rsid w:val="0CF504CA"/>
    <w:rsid w:val="0D04F6ED"/>
    <w:rsid w:val="0DFD7370"/>
    <w:rsid w:val="0E39EF47"/>
    <w:rsid w:val="0E3E2F3A"/>
    <w:rsid w:val="0E461CC0"/>
    <w:rsid w:val="0E4FF1F9"/>
    <w:rsid w:val="0EEFEA22"/>
    <w:rsid w:val="0F1307DF"/>
    <w:rsid w:val="0F21A573"/>
    <w:rsid w:val="0F5E8930"/>
    <w:rsid w:val="0F6FA939"/>
    <w:rsid w:val="0FC56D73"/>
    <w:rsid w:val="1007F095"/>
    <w:rsid w:val="10136581"/>
    <w:rsid w:val="1064DAA7"/>
    <w:rsid w:val="1097868E"/>
    <w:rsid w:val="109B2D69"/>
    <w:rsid w:val="10C37823"/>
    <w:rsid w:val="10E7E4B6"/>
    <w:rsid w:val="117AD026"/>
    <w:rsid w:val="1225C279"/>
    <w:rsid w:val="1232241A"/>
    <w:rsid w:val="1311D22D"/>
    <w:rsid w:val="1316A087"/>
    <w:rsid w:val="13198DE3"/>
    <w:rsid w:val="13206B05"/>
    <w:rsid w:val="134B9604"/>
    <w:rsid w:val="13BB1FE5"/>
    <w:rsid w:val="13D9BCE2"/>
    <w:rsid w:val="147260AF"/>
    <w:rsid w:val="14B270E8"/>
    <w:rsid w:val="14B43878"/>
    <w:rsid w:val="14CB5181"/>
    <w:rsid w:val="14E1478B"/>
    <w:rsid w:val="152F9228"/>
    <w:rsid w:val="15DEEABD"/>
    <w:rsid w:val="1619C8A5"/>
    <w:rsid w:val="161BB7B8"/>
    <w:rsid w:val="164B8984"/>
    <w:rsid w:val="169F7AC1"/>
    <w:rsid w:val="16A5D081"/>
    <w:rsid w:val="16B66FBE"/>
    <w:rsid w:val="17459CC4"/>
    <w:rsid w:val="176D0B7B"/>
    <w:rsid w:val="176F1FAD"/>
    <w:rsid w:val="179E8F54"/>
    <w:rsid w:val="179F911B"/>
    <w:rsid w:val="179FFBAB"/>
    <w:rsid w:val="17A9FDB2"/>
    <w:rsid w:val="17B8BB89"/>
    <w:rsid w:val="17D9501D"/>
    <w:rsid w:val="17F079C8"/>
    <w:rsid w:val="182CEAC2"/>
    <w:rsid w:val="18E10CFB"/>
    <w:rsid w:val="18E2B87D"/>
    <w:rsid w:val="18FD54F3"/>
    <w:rsid w:val="19168B7F"/>
    <w:rsid w:val="19DB6718"/>
    <w:rsid w:val="1A0A4E72"/>
    <w:rsid w:val="1A5CF716"/>
    <w:rsid w:val="1A5F5148"/>
    <w:rsid w:val="1A992554"/>
    <w:rsid w:val="1AB3EC30"/>
    <w:rsid w:val="1AC052E8"/>
    <w:rsid w:val="1AD6007E"/>
    <w:rsid w:val="1B40B701"/>
    <w:rsid w:val="1BC19E5D"/>
    <w:rsid w:val="1BC86D43"/>
    <w:rsid w:val="1C458F2B"/>
    <w:rsid w:val="1CAB656D"/>
    <w:rsid w:val="1CAFBFA1"/>
    <w:rsid w:val="1CDF120C"/>
    <w:rsid w:val="1CE2CA86"/>
    <w:rsid w:val="1D00AC53"/>
    <w:rsid w:val="1D825FED"/>
    <w:rsid w:val="1D8DC064"/>
    <w:rsid w:val="1D92EB63"/>
    <w:rsid w:val="1DC369D0"/>
    <w:rsid w:val="1DCD1048"/>
    <w:rsid w:val="1DFB103B"/>
    <w:rsid w:val="1E198B93"/>
    <w:rsid w:val="1E26C99D"/>
    <w:rsid w:val="1E59532E"/>
    <w:rsid w:val="1E8977DE"/>
    <w:rsid w:val="1EDF819A"/>
    <w:rsid w:val="1EF91E25"/>
    <w:rsid w:val="1F4C608C"/>
    <w:rsid w:val="1F872B1F"/>
    <w:rsid w:val="1FC2F96C"/>
    <w:rsid w:val="1FFE4F1D"/>
    <w:rsid w:val="2025483F"/>
    <w:rsid w:val="20384D15"/>
    <w:rsid w:val="20E3E658"/>
    <w:rsid w:val="21219D64"/>
    <w:rsid w:val="21240CD7"/>
    <w:rsid w:val="2193E14C"/>
    <w:rsid w:val="21F4785B"/>
    <w:rsid w:val="22BEE9EA"/>
    <w:rsid w:val="231157FC"/>
    <w:rsid w:val="233F1AB1"/>
    <w:rsid w:val="23B41B25"/>
    <w:rsid w:val="23CB6B55"/>
    <w:rsid w:val="240217DC"/>
    <w:rsid w:val="24192A35"/>
    <w:rsid w:val="24458FD8"/>
    <w:rsid w:val="247EC601"/>
    <w:rsid w:val="2494B67D"/>
    <w:rsid w:val="24B27B99"/>
    <w:rsid w:val="250ECA1F"/>
    <w:rsid w:val="256ABA57"/>
    <w:rsid w:val="259209DD"/>
    <w:rsid w:val="259B41C2"/>
    <w:rsid w:val="25B6F27C"/>
    <w:rsid w:val="27548C73"/>
    <w:rsid w:val="276F0163"/>
    <w:rsid w:val="2790DEE8"/>
    <w:rsid w:val="2797DD1B"/>
    <w:rsid w:val="27AFF064"/>
    <w:rsid w:val="27B48386"/>
    <w:rsid w:val="27BCC179"/>
    <w:rsid w:val="27C66AAE"/>
    <w:rsid w:val="27D022A7"/>
    <w:rsid w:val="27DD8D91"/>
    <w:rsid w:val="284F77F2"/>
    <w:rsid w:val="285461E2"/>
    <w:rsid w:val="28692C8D"/>
    <w:rsid w:val="28C8BA56"/>
    <w:rsid w:val="28CA26AD"/>
    <w:rsid w:val="28D6F370"/>
    <w:rsid w:val="292A6C21"/>
    <w:rsid w:val="29685389"/>
    <w:rsid w:val="29708A86"/>
    <w:rsid w:val="29ADBDD9"/>
    <w:rsid w:val="29BFFA38"/>
    <w:rsid w:val="29E9F875"/>
    <w:rsid w:val="2A057DCE"/>
    <w:rsid w:val="2A6902F7"/>
    <w:rsid w:val="2AAD726C"/>
    <w:rsid w:val="2AEDEAD1"/>
    <w:rsid w:val="2AFF5F42"/>
    <w:rsid w:val="2B51EA7C"/>
    <w:rsid w:val="2B543EA3"/>
    <w:rsid w:val="2B744126"/>
    <w:rsid w:val="2C2E8685"/>
    <w:rsid w:val="2C79CDD4"/>
    <w:rsid w:val="2C7F76DB"/>
    <w:rsid w:val="2C819030"/>
    <w:rsid w:val="2C8947F4"/>
    <w:rsid w:val="2C990BC9"/>
    <w:rsid w:val="2CB477BE"/>
    <w:rsid w:val="2CE78AE6"/>
    <w:rsid w:val="2CEBB1D0"/>
    <w:rsid w:val="2D1F5420"/>
    <w:rsid w:val="2D7000D8"/>
    <w:rsid w:val="2E10248F"/>
    <w:rsid w:val="2E4F99B9"/>
    <w:rsid w:val="2E812EFC"/>
    <w:rsid w:val="2E977EC6"/>
    <w:rsid w:val="2E9A169A"/>
    <w:rsid w:val="2EB1BED6"/>
    <w:rsid w:val="2EFD7F60"/>
    <w:rsid w:val="2EFE06B9"/>
    <w:rsid w:val="2FA549C2"/>
    <w:rsid w:val="2FB96762"/>
    <w:rsid w:val="3037A758"/>
    <w:rsid w:val="3068CDC9"/>
    <w:rsid w:val="30844606"/>
    <w:rsid w:val="309BE8A7"/>
    <w:rsid w:val="30CD7379"/>
    <w:rsid w:val="30E21989"/>
    <w:rsid w:val="30E8F3E2"/>
    <w:rsid w:val="30F808AF"/>
    <w:rsid w:val="3133025F"/>
    <w:rsid w:val="31500388"/>
    <w:rsid w:val="315C9634"/>
    <w:rsid w:val="3165F5A6"/>
    <w:rsid w:val="319FA761"/>
    <w:rsid w:val="31CF0E99"/>
    <w:rsid w:val="3229AE05"/>
    <w:rsid w:val="32849FAC"/>
    <w:rsid w:val="32C50EA7"/>
    <w:rsid w:val="33286D27"/>
    <w:rsid w:val="33505D4B"/>
    <w:rsid w:val="33B619AB"/>
    <w:rsid w:val="33ECD882"/>
    <w:rsid w:val="3439986A"/>
    <w:rsid w:val="3481CBB7"/>
    <w:rsid w:val="348A88C0"/>
    <w:rsid w:val="34DBC536"/>
    <w:rsid w:val="3580E667"/>
    <w:rsid w:val="35B6E399"/>
    <w:rsid w:val="362F1814"/>
    <w:rsid w:val="36D43945"/>
    <w:rsid w:val="36EDBA6D"/>
    <w:rsid w:val="371C3C5B"/>
    <w:rsid w:val="374C195A"/>
    <w:rsid w:val="37535DE8"/>
    <w:rsid w:val="37C22982"/>
    <w:rsid w:val="37FA73C9"/>
    <w:rsid w:val="3819E8AA"/>
    <w:rsid w:val="384F4E84"/>
    <w:rsid w:val="3878A0D7"/>
    <w:rsid w:val="38821057"/>
    <w:rsid w:val="38898ACE"/>
    <w:rsid w:val="3890A9D8"/>
    <w:rsid w:val="38BE6A43"/>
    <w:rsid w:val="38E9DB48"/>
    <w:rsid w:val="38F0F3D4"/>
    <w:rsid w:val="395D8DC7"/>
    <w:rsid w:val="3A39C7BC"/>
    <w:rsid w:val="3A690980"/>
    <w:rsid w:val="3A8B719E"/>
    <w:rsid w:val="3AC449A3"/>
    <w:rsid w:val="3AFC8E51"/>
    <w:rsid w:val="3B3816A0"/>
    <w:rsid w:val="3B44A74F"/>
    <w:rsid w:val="3B4689A7"/>
    <w:rsid w:val="3B47F429"/>
    <w:rsid w:val="3B79B7B7"/>
    <w:rsid w:val="3B7F6E18"/>
    <w:rsid w:val="3BC8FAB4"/>
    <w:rsid w:val="3BF21271"/>
    <w:rsid w:val="3C035319"/>
    <w:rsid w:val="3D0D14F0"/>
    <w:rsid w:val="3D15511F"/>
    <w:rsid w:val="3D5DD92D"/>
    <w:rsid w:val="3D9A8ECD"/>
    <w:rsid w:val="3DBE795D"/>
    <w:rsid w:val="3DC464F7"/>
    <w:rsid w:val="3E84759E"/>
    <w:rsid w:val="3EFA176B"/>
    <w:rsid w:val="3F54F454"/>
    <w:rsid w:val="3F7B5D44"/>
    <w:rsid w:val="3FEC54B1"/>
    <w:rsid w:val="3FEC8F45"/>
    <w:rsid w:val="40216EBA"/>
    <w:rsid w:val="407C9B2B"/>
    <w:rsid w:val="40949CB3"/>
    <w:rsid w:val="40C5B2EA"/>
    <w:rsid w:val="40D4F583"/>
    <w:rsid w:val="40E6ED51"/>
    <w:rsid w:val="412897BD"/>
    <w:rsid w:val="41504491"/>
    <w:rsid w:val="421D33F8"/>
    <w:rsid w:val="42306D14"/>
    <w:rsid w:val="4270C5E4"/>
    <w:rsid w:val="429AC376"/>
    <w:rsid w:val="42C00643"/>
    <w:rsid w:val="43621221"/>
    <w:rsid w:val="4377DB73"/>
    <w:rsid w:val="4566592D"/>
    <w:rsid w:val="457AA787"/>
    <w:rsid w:val="45C4BF64"/>
    <w:rsid w:val="45EA01DC"/>
    <w:rsid w:val="463D72D5"/>
    <w:rsid w:val="46470C50"/>
    <w:rsid w:val="469C698C"/>
    <w:rsid w:val="470439CE"/>
    <w:rsid w:val="47E32EDD"/>
    <w:rsid w:val="4845B383"/>
    <w:rsid w:val="484C49F1"/>
    <w:rsid w:val="48A15DDC"/>
    <w:rsid w:val="48A26DDF"/>
    <w:rsid w:val="48D5ADB9"/>
    <w:rsid w:val="491499DC"/>
    <w:rsid w:val="4962E2D6"/>
    <w:rsid w:val="49AF28A3"/>
    <w:rsid w:val="49F0A142"/>
    <w:rsid w:val="4A0C5CD4"/>
    <w:rsid w:val="4A16DCA9"/>
    <w:rsid w:val="4A5091C7"/>
    <w:rsid w:val="4A513A77"/>
    <w:rsid w:val="4AE78A37"/>
    <w:rsid w:val="4AED74AB"/>
    <w:rsid w:val="4B1AFCDC"/>
    <w:rsid w:val="4B1B98DC"/>
    <w:rsid w:val="4B3867FF"/>
    <w:rsid w:val="4B4AEB47"/>
    <w:rsid w:val="4B7004F4"/>
    <w:rsid w:val="4BE1CB9B"/>
    <w:rsid w:val="4C33E5A7"/>
    <w:rsid w:val="4CB0AF7C"/>
    <w:rsid w:val="4CEF3D1D"/>
    <w:rsid w:val="4D58A4A4"/>
    <w:rsid w:val="4D731FBB"/>
    <w:rsid w:val="4DC28949"/>
    <w:rsid w:val="4DD02E64"/>
    <w:rsid w:val="4DDA8C58"/>
    <w:rsid w:val="4E3653F9"/>
    <w:rsid w:val="4E3D9C77"/>
    <w:rsid w:val="4E506C3D"/>
    <w:rsid w:val="4E50C219"/>
    <w:rsid w:val="4E55047D"/>
    <w:rsid w:val="4E8A8968"/>
    <w:rsid w:val="4EBF4259"/>
    <w:rsid w:val="4ED2B10A"/>
    <w:rsid w:val="4EF91E36"/>
    <w:rsid w:val="4EFD2720"/>
    <w:rsid w:val="4F196C5D"/>
    <w:rsid w:val="4F77F59C"/>
    <w:rsid w:val="4FCF6824"/>
    <w:rsid w:val="4FE97C83"/>
    <w:rsid w:val="50234F21"/>
    <w:rsid w:val="5039D2AC"/>
    <w:rsid w:val="504FA189"/>
    <w:rsid w:val="50611043"/>
    <w:rsid w:val="50D3A6F6"/>
    <w:rsid w:val="51BDD281"/>
    <w:rsid w:val="51D7E0D4"/>
    <w:rsid w:val="51E4304C"/>
    <w:rsid w:val="51EFB175"/>
    <w:rsid w:val="524690DE"/>
    <w:rsid w:val="527DED15"/>
    <w:rsid w:val="52948015"/>
    <w:rsid w:val="53090CC6"/>
    <w:rsid w:val="532AA3F4"/>
    <w:rsid w:val="533EDDA0"/>
    <w:rsid w:val="53B1D28A"/>
    <w:rsid w:val="53C9ED00"/>
    <w:rsid w:val="53ECAF86"/>
    <w:rsid w:val="53FC27E6"/>
    <w:rsid w:val="54BCFBD5"/>
    <w:rsid w:val="54BEBDDA"/>
    <w:rsid w:val="5532FB11"/>
    <w:rsid w:val="556CFA7C"/>
    <w:rsid w:val="55733AE9"/>
    <w:rsid w:val="558D7109"/>
    <w:rsid w:val="564165DE"/>
    <w:rsid w:val="57247E42"/>
    <w:rsid w:val="57288339"/>
    <w:rsid w:val="57B359B6"/>
    <w:rsid w:val="588BE33F"/>
    <w:rsid w:val="58C04EA3"/>
    <w:rsid w:val="58ECDD5F"/>
    <w:rsid w:val="5907D3D2"/>
    <w:rsid w:val="596872CC"/>
    <w:rsid w:val="5977366C"/>
    <w:rsid w:val="5978EE38"/>
    <w:rsid w:val="597906A0"/>
    <w:rsid w:val="59A99555"/>
    <w:rsid w:val="59CAEBEE"/>
    <w:rsid w:val="5A2446B9"/>
    <w:rsid w:val="5B3BAFF8"/>
    <w:rsid w:val="5BB14C16"/>
    <w:rsid w:val="5BB818DD"/>
    <w:rsid w:val="5BB9016C"/>
    <w:rsid w:val="5C28C4A3"/>
    <w:rsid w:val="5C81218B"/>
    <w:rsid w:val="5CAED72E"/>
    <w:rsid w:val="5CB78E02"/>
    <w:rsid w:val="5CF249B0"/>
    <w:rsid w:val="5CF375B9"/>
    <w:rsid w:val="5CF9A07A"/>
    <w:rsid w:val="5CFDABE5"/>
    <w:rsid w:val="5D317CAB"/>
    <w:rsid w:val="5D3CB675"/>
    <w:rsid w:val="5D4779F9"/>
    <w:rsid w:val="5DDF7BEF"/>
    <w:rsid w:val="5E466D86"/>
    <w:rsid w:val="5E63DE1B"/>
    <w:rsid w:val="5E790F14"/>
    <w:rsid w:val="5E997C46"/>
    <w:rsid w:val="5EA3344E"/>
    <w:rsid w:val="5EBCF9A6"/>
    <w:rsid w:val="5ED0EE2F"/>
    <w:rsid w:val="5F60C721"/>
    <w:rsid w:val="5F912EF3"/>
    <w:rsid w:val="5FC05656"/>
    <w:rsid w:val="5FFB8D4C"/>
    <w:rsid w:val="602C54BC"/>
    <w:rsid w:val="60354CA7"/>
    <w:rsid w:val="61183B5B"/>
    <w:rsid w:val="61DC945D"/>
    <w:rsid w:val="629AA8F3"/>
    <w:rsid w:val="63341184"/>
    <w:rsid w:val="63374F3E"/>
    <w:rsid w:val="63574813"/>
    <w:rsid w:val="6389CD3E"/>
    <w:rsid w:val="63C5B3D3"/>
    <w:rsid w:val="6478120E"/>
    <w:rsid w:val="64AC30A2"/>
    <w:rsid w:val="65FB140A"/>
    <w:rsid w:val="668376B8"/>
    <w:rsid w:val="66A15214"/>
    <w:rsid w:val="66F7DBC7"/>
    <w:rsid w:val="66F9F1EF"/>
    <w:rsid w:val="67363420"/>
    <w:rsid w:val="6776149A"/>
    <w:rsid w:val="67B1C735"/>
    <w:rsid w:val="67E002C8"/>
    <w:rsid w:val="680BA4FF"/>
    <w:rsid w:val="681996BE"/>
    <w:rsid w:val="68609A53"/>
    <w:rsid w:val="68B75263"/>
    <w:rsid w:val="68CDF49F"/>
    <w:rsid w:val="68E11991"/>
    <w:rsid w:val="6910E984"/>
    <w:rsid w:val="69FBD14F"/>
    <w:rsid w:val="6A6107F7"/>
    <w:rsid w:val="6A61EFDC"/>
    <w:rsid w:val="6A69C500"/>
    <w:rsid w:val="6A82ED5D"/>
    <w:rsid w:val="6A8E94E4"/>
    <w:rsid w:val="6B442DAA"/>
    <w:rsid w:val="6B988F52"/>
    <w:rsid w:val="6BA9D384"/>
    <w:rsid w:val="6BB764DC"/>
    <w:rsid w:val="6C1EBDBE"/>
    <w:rsid w:val="6C7342B0"/>
    <w:rsid w:val="6CA1D9AD"/>
    <w:rsid w:val="6CC8BA14"/>
    <w:rsid w:val="6D01D622"/>
    <w:rsid w:val="6D7180AE"/>
    <w:rsid w:val="6D778939"/>
    <w:rsid w:val="6D97E331"/>
    <w:rsid w:val="6DD5A242"/>
    <w:rsid w:val="6E7510D1"/>
    <w:rsid w:val="6ED31D70"/>
    <w:rsid w:val="6F30B295"/>
    <w:rsid w:val="6FC89EE4"/>
    <w:rsid w:val="70065974"/>
    <w:rsid w:val="7015D246"/>
    <w:rsid w:val="7031C7C2"/>
    <w:rsid w:val="706AADDE"/>
    <w:rsid w:val="7089AF77"/>
    <w:rsid w:val="70CE9336"/>
    <w:rsid w:val="70EE54C3"/>
    <w:rsid w:val="70F05EAD"/>
    <w:rsid w:val="70F06CDC"/>
    <w:rsid w:val="710E9DAA"/>
    <w:rsid w:val="7110A836"/>
    <w:rsid w:val="71218313"/>
    <w:rsid w:val="71860309"/>
    <w:rsid w:val="7212ABB8"/>
    <w:rsid w:val="7232B137"/>
    <w:rsid w:val="7260D5EA"/>
    <w:rsid w:val="72636E9B"/>
    <w:rsid w:val="728770B2"/>
    <w:rsid w:val="72EBF966"/>
    <w:rsid w:val="7304B6F0"/>
    <w:rsid w:val="73420D7C"/>
    <w:rsid w:val="73583346"/>
    <w:rsid w:val="7371DB4C"/>
    <w:rsid w:val="73B3492A"/>
    <w:rsid w:val="7411EADA"/>
    <w:rsid w:val="743C38A6"/>
    <w:rsid w:val="74413D51"/>
    <w:rsid w:val="74DD70B6"/>
    <w:rsid w:val="74E2C6B7"/>
    <w:rsid w:val="751BD091"/>
    <w:rsid w:val="75399CF2"/>
    <w:rsid w:val="754E5DB9"/>
    <w:rsid w:val="768D0150"/>
    <w:rsid w:val="76E61CDB"/>
    <w:rsid w:val="7710CC16"/>
    <w:rsid w:val="7749C7DE"/>
    <w:rsid w:val="776DFF94"/>
    <w:rsid w:val="777F5A44"/>
    <w:rsid w:val="77C243B8"/>
    <w:rsid w:val="784C764F"/>
    <w:rsid w:val="7877125A"/>
    <w:rsid w:val="7881ED3C"/>
    <w:rsid w:val="78A066C0"/>
    <w:rsid w:val="78A43AA2"/>
    <w:rsid w:val="797CFC0D"/>
    <w:rsid w:val="79F00E70"/>
    <w:rsid w:val="7A12E2BB"/>
    <w:rsid w:val="7A50E50F"/>
    <w:rsid w:val="7ACB6806"/>
    <w:rsid w:val="7AE2705C"/>
    <w:rsid w:val="7B810B1D"/>
    <w:rsid w:val="7BB98DFE"/>
    <w:rsid w:val="7BEEB8F3"/>
    <w:rsid w:val="7C29E9EC"/>
    <w:rsid w:val="7CC8FB1D"/>
    <w:rsid w:val="7D555E5F"/>
    <w:rsid w:val="7DC41A7C"/>
    <w:rsid w:val="7DF52715"/>
    <w:rsid w:val="7E17104E"/>
    <w:rsid w:val="7E981335"/>
    <w:rsid w:val="7EA28F76"/>
    <w:rsid w:val="7F94FC3B"/>
    <w:rsid w:val="7FC75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7DB58"/>
  <w15:chartTrackingRefBased/>
  <w15:docId w15:val="{83425FFF-F4F2-4DC4-977D-D8E40099D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8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48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48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892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customStyle="1" w:styleId="normaltextrun">
    <w:name w:val="normaltextrun"/>
    <w:basedOn w:val="DefaultParagraphFont"/>
    <w:rsid w:val="002A000A"/>
  </w:style>
  <w:style w:type="character" w:customStyle="1" w:styleId="eop">
    <w:name w:val="eop"/>
    <w:basedOn w:val="DefaultParagraphFont"/>
    <w:rsid w:val="002A000A"/>
  </w:style>
  <w:style w:type="character" w:styleId="PlaceholderText">
    <w:name w:val="Placeholder Text"/>
    <w:basedOn w:val="DefaultParagraphFont"/>
    <w:uiPriority w:val="99"/>
    <w:semiHidden/>
    <w:rsid w:val="003D6027"/>
    <w:rPr>
      <w:color w:val="808080"/>
    </w:rPr>
  </w:style>
  <w:style w:type="paragraph" w:styleId="ListParagraph">
    <w:name w:val="List Paragraph"/>
    <w:basedOn w:val="Normal"/>
    <w:uiPriority w:val="34"/>
    <w:qFormat/>
    <w:rsid w:val="002C532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3A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3AC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489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00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96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77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microsoft.com/office/2020/10/relationships/intelligence" Target="intelligence2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E2F52B8AB682FF47AC695C7C905ABAD0" ma:contentTypeVersion="12" ma:contentTypeDescription="Luo uusi asiakirja." ma:contentTypeScope="" ma:versionID="00bf5d335cb432be22691e32fb61f70a">
  <xsd:schema xmlns:xsd="http://www.w3.org/2001/XMLSchema" xmlns:xs="http://www.w3.org/2001/XMLSchema" xmlns:p="http://schemas.microsoft.com/office/2006/metadata/properties" xmlns:ns3="62803c04-f775-4309-82cf-04e32b6da66d" xmlns:ns4="3973edd5-c2c9-4c6b-bd4f-5ee5e0574bea" targetNamespace="http://schemas.microsoft.com/office/2006/metadata/properties" ma:root="true" ma:fieldsID="780a771ce0494d65b3ad22fff2078237" ns3:_="" ns4:_="">
    <xsd:import namespace="62803c04-f775-4309-82cf-04e32b6da66d"/>
    <xsd:import namespace="3973edd5-c2c9-4c6b-bd4f-5ee5e0574be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803c04-f775-4309-82cf-04e32b6da66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Jaettu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Jakamisen tiedot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Jakamisvihjeen hajautus" ma:description="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73edd5-c2c9-4c6b-bd4f-5ee5e0574b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7662473-FF7D-47B8-AF68-1C8D9F8E522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29723C0-49F3-4591-84D2-4C74D84EB20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42F0140-8568-4A8C-B73B-F81AB67444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2803c04-f775-4309-82cf-04e32b6da66d"/>
    <ds:schemaRef ds:uri="3973edd5-c2c9-4c6b-bd4f-5ee5e0574b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95</Words>
  <Characters>6813</Characters>
  <Application>Microsoft Office Word</Application>
  <DocSecurity>0</DocSecurity>
  <Lines>56</Lines>
  <Paragraphs>15</Paragraphs>
  <ScaleCrop>false</ScaleCrop>
  <Company>OAMK</Company>
  <LinksUpToDate>false</LinksUpToDate>
  <CharactersWithSpaces>7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ina Paalimäki-Paakki</dc:creator>
  <cp:keywords/>
  <dc:description/>
  <cp:lastModifiedBy>Tongnian Wang</cp:lastModifiedBy>
  <cp:revision>2</cp:revision>
  <dcterms:created xsi:type="dcterms:W3CDTF">2023-01-24T16:18:00Z</dcterms:created>
  <dcterms:modified xsi:type="dcterms:W3CDTF">2023-01-24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F52B8AB682FF47AC695C7C905ABAD0</vt:lpwstr>
  </property>
</Properties>
</file>